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0AA03" w14:textId="2D63F2E6" w:rsidR="005F2AFC" w:rsidRPr="00FD1568" w:rsidRDefault="005F2AFC" w:rsidP="00EF25C5">
      <w:pPr>
        <w:pStyle w:val="NoSpacing"/>
        <w:rPr>
          <w:i/>
          <w:iCs/>
        </w:rPr>
      </w:pPr>
      <w:r w:rsidRPr="00FD1568">
        <w:rPr>
          <w:b/>
          <w:bCs/>
        </w:rPr>
        <w:t xml:space="preserve">Table </w:t>
      </w:r>
      <w:r w:rsidRPr="00EF25C5">
        <w:rPr>
          <w:b/>
          <w:bCs/>
        </w:rPr>
        <w:t>S1</w:t>
      </w:r>
      <w:r w:rsidRPr="00FD1568">
        <w:rPr>
          <w:b/>
          <w:bCs/>
          <w:noProof/>
        </w:rPr>
        <w:t>:</w:t>
      </w:r>
      <w:r w:rsidRPr="00FD1568">
        <w:rPr>
          <w:noProof/>
        </w:rPr>
        <w:t xml:space="preserve"> </w:t>
      </w:r>
      <w:r>
        <w:t>Overall</w:t>
      </w:r>
      <w:r w:rsidRPr="00FD1568">
        <w:t xml:space="preserve"> accuracy of </w:t>
      </w:r>
      <w:r>
        <w:t>each</w:t>
      </w:r>
      <w:r w:rsidRPr="00FD1568">
        <w:t xml:space="preserve"> ML classifiers </w:t>
      </w:r>
    </w:p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4517"/>
        <w:gridCol w:w="1579"/>
      </w:tblGrid>
      <w:tr w:rsidR="005F2AFC" w:rsidRPr="00FD1568" w14:paraId="442EB13F" w14:textId="77777777" w:rsidTr="00EF2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057161F" w14:textId="77777777" w:rsidR="005F2AFC" w:rsidRPr="00FD1568" w:rsidRDefault="005F2AFC" w:rsidP="002A10B9">
            <w:pPr>
              <w:rPr>
                <w:sz w:val="18"/>
                <w:szCs w:val="18"/>
              </w:rPr>
            </w:pPr>
            <w:r w:rsidRPr="00FD1568">
              <w:rPr>
                <w:sz w:val="18"/>
                <w:szCs w:val="18"/>
              </w:rPr>
              <w:t>Machine learning algorithm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F885B7" w14:textId="77777777" w:rsidR="005F2AFC" w:rsidRPr="00FD1568" w:rsidRDefault="005F2AFC" w:rsidP="002A1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1568">
              <w:rPr>
                <w:sz w:val="18"/>
                <w:szCs w:val="18"/>
              </w:rPr>
              <w:t>Accuracy</w:t>
            </w:r>
          </w:p>
        </w:tc>
      </w:tr>
      <w:tr w:rsidR="005F2AFC" w:rsidRPr="00FD1568" w14:paraId="1708A65D" w14:textId="77777777" w:rsidTr="00EF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top w:val="single" w:sz="4" w:space="0" w:color="auto"/>
            </w:tcBorders>
            <w:shd w:val="clear" w:color="auto" w:fill="auto"/>
          </w:tcPr>
          <w:p w14:paraId="4E5289B7" w14:textId="77777777" w:rsidR="005F2AFC" w:rsidRPr="00FD1568" w:rsidRDefault="005F2AFC" w:rsidP="002A10B9">
            <w:pPr>
              <w:rPr>
                <w:sz w:val="18"/>
                <w:szCs w:val="18"/>
              </w:rPr>
            </w:pPr>
            <w:r w:rsidRPr="00FD1568">
              <w:rPr>
                <w:sz w:val="18"/>
                <w:szCs w:val="18"/>
              </w:rPr>
              <w:t>Decision Trees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14:paraId="4F7A046D" w14:textId="77777777" w:rsidR="005F2AFC" w:rsidRPr="00FD1568" w:rsidRDefault="005F2AFC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D1568">
              <w:rPr>
                <w:b/>
                <w:bCs/>
                <w:sz w:val="18"/>
                <w:szCs w:val="18"/>
              </w:rPr>
              <w:t>0.988</w:t>
            </w:r>
          </w:p>
        </w:tc>
      </w:tr>
      <w:tr w:rsidR="005F2AFC" w:rsidRPr="00FD1568" w14:paraId="7EF824B1" w14:textId="77777777" w:rsidTr="00EF25C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shd w:val="clear" w:color="auto" w:fill="auto"/>
          </w:tcPr>
          <w:p w14:paraId="41E2EC51" w14:textId="77777777" w:rsidR="005F2AFC" w:rsidRPr="00FD1568" w:rsidRDefault="005F2AFC" w:rsidP="002A10B9">
            <w:pPr>
              <w:rPr>
                <w:b w:val="0"/>
                <w:bCs w:val="0"/>
                <w:sz w:val="18"/>
                <w:szCs w:val="18"/>
              </w:rPr>
            </w:pPr>
            <w:r w:rsidRPr="00FD1568">
              <w:rPr>
                <w:b w:val="0"/>
                <w:bCs w:val="0"/>
                <w:sz w:val="18"/>
                <w:szCs w:val="18"/>
              </w:rPr>
              <w:t>k Nearest Neighbour</w:t>
            </w:r>
          </w:p>
        </w:tc>
        <w:tc>
          <w:tcPr>
            <w:tcW w:w="1579" w:type="dxa"/>
            <w:shd w:val="clear" w:color="auto" w:fill="auto"/>
          </w:tcPr>
          <w:p w14:paraId="3990B18C" w14:textId="77777777" w:rsidR="005F2AFC" w:rsidRPr="00FD1568" w:rsidRDefault="005F2AFC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1568">
              <w:rPr>
                <w:sz w:val="18"/>
                <w:szCs w:val="18"/>
              </w:rPr>
              <w:t>0.972</w:t>
            </w:r>
          </w:p>
        </w:tc>
      </w:tr>
      <w:tr w:rsidR="005F2AFC" w:rsidRPr="00FD1568" w14:paraId="59D503F2" w14:textId="77777777" w:rsidTr="00EF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shd w:val="clear" w:color="auto" w:fill="auto"/>
          </w:tcPr>
          <w:p w14:paraId="10A49C88" w14:textId="77777777" w:rsidR="005F2AFC" w:rsidRPr="00FD1568" w:rsidRDefault="005F2AFC" w:rsidP="002A10B9">
            <w:pPr>
              <w:rPr>
                <w:sz w:val="18"/>
                <w:szCs w:val="18"/>
              </w:rPr>
            </w:pPr>
            <w:r w:rsidRPr="00FD1568">
              <w:rPr>
                <w:sz w:val="18"/>
                <w:szCs w:val="18"/>
              </w:rPr>
              <w:t>Random Forest</w:t>
            </w:r>
          </w:p>
        </w:tc>
        <w:tc>
          <w:tcPr>
            <w:tcW w:w="1579" w:type="dxa"/>
            <w:shd w:val="clear" w:color="auto" w:fill="auto"/>
          </w:tcPr>
          <w:p w14:paraId="1615B532" w14:textId="77777777" w:rsidR="005F2AFC" w:rsidRPr="00FD1568" w:rsidRDefault="005F2AFC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D1568">
              <w:rPr>
                <w:b/>
                <w:bCs/>
                <w:sz w:val="18"/>
                <w:szCs w:val="18"/>
              </w:rPr>
              <w:t>0.992</w:t>
            </w:r>
          </w:p>
        </w:tc>
      </w:tr>
      <w:tr w:rsidR="005F2AFC" w:rsidRPr="00FD1568" w14:paraId="1BEE77A5" w14:textId="77777777" w:rsidTr="00EF25C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shd w:val="clear" w:color="auto" w:fill="auto"/>
          </w:tcPr>
          <w:p w14:paraId="5C055160" w14:textId="77777777" w:rsidR="005F2AFC" w:rsidRPr="00FD1568" w:rsidRDefault="005F2AFC" w:rsidP="002A10B9">
            <w:pPr>
              <w:rPr>
                <w:b w:val="0"/>
                <w:bCs w:val="0"/>
                <w:sz w:val="18"/>
                <w:szCs w:val="18"/>
              </w:rPr>
            </w:pPr>
            <w:r w:rsidRPr="00FD1568">
              <w:rPr>
                <w:b w:val="0"/>
                <w:bCs w:val="0"/>
                <w:sz w:val="18"/>
                <w:szCs w:val="18"/>
              </w:rPr>
              <w:t>Logistic regression</w:t>
            </w:r>
          </w:p>
        </w:tc>
        <w:tc>
          <w:tcPr>
            <w:tcW w:w="1579" w:type="dxa"/>
            <w:shd w:val="clear" w:color="auto" w:fill="auto"/>
          </w:tcPr>
          <w:p w14:paraId="530FB062" w14:textId="77777777" w:rsidR="005F2AFC" w:rsidRPr="00FD1568" w:rsidRDefault="005F2AFC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1568">
              <w:rPr>
                <w:sz w:val="18"/>
                <w:szCs w:val="18"/>
              </w:rPr>
              <w:t>0.755</w:t>
            </w:r>
          </w:p>
        </w:tc>
      </w:tr>
      <w:tr w:rsidR="005F2AFC" w:rsidRPr="00FD1568" w14:paraId="45B15DF1" w14:textId="77777777" w:rsidTr="00EF25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shd w:val="clear" w:color="auto" w:fill="auto"/>
          </w:tcPr>
          <w:p w14:paraId="2670B8D4" w14:textId="77777777" w:rsidR="005F2AFC" w:rsidRPr="00FD1568" w:rsidRDefault="005F2AFC" w:rsidP="002A10B9">
            <w:pPr>
              <w:rPr>
                <w:b w:val="0"/>
                <w:bCs w:val="0"/>
                <w:sz w:val="18"/>
                <w:szCs w:val="18"/>
              </w:rPr>
            </w:pPr>
            <w:r w:rsidRPr="00FD1568">
              <w:rPr>
                <w:b w:val="0"/>
                <w:bCs w:val="0"/>
                <w:sz w:val="18"/>
                <w:szCs w:val="18"/>
              </w:rPr>
              <w:t>Gradient Boosting classifier</w:t>
            </w:r>
          </w:p>
        </w:tc>
        <w:tc>
          <w:tcPr>
            <w:tcW w:w="1579" w:type="dxa"/>
            <w:shd w:val="clear" w:color="auto" w:fill="auto"/>
          </w:tcPr>
          <w:p w14:paraId="4D6F6638" w14:textId="77777777" w:rsidR="005F2AFC" w:rsidRPr="00FD1568" w:rsidRDefault="005F2AFC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1568">
              <w:rPr>
                <w:sz w:val="18"/>
                <w:szCs w:val="18"/>
              </w:rPr>
              <w:t>0.810</w:t>
            </w:r>
          </w:p>
        </w:tc>
      </w:tr>
      <w:tr w:rsidR="005F2AFC" w:rsidRPr="00FD1568" w14:paraId="428BB093" w14:textId="77777777" w:rsidTr="00EF25C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7" w:type="dxa"/>
            <w:tcBorders>
              <w:bottom w:val="single" w:sz="4" w:space="0" w:color="auto"/>
            </w:tcBorders>
            <w:shd w:val="clear" w:color="auto" w:fill="auto"/>
          </w:tcPr>
          <w:p w14:paraId="406DBA19" w14:textId="77777777" w:rsidR="005F2AFC" w:rsidRPr="00FD1568" w:rsidRDefault="005F2AFC" w:rsidP="002A10B9">
            <w:pPr>
              <w:rPr>
                <w:b w:val="0"/>
                <w:bCs w:val="0"/>
                <w:sz w:val="18"/>
                <w:szCs w:val="18"/>
              </w:rPr>
            </w:pPr>
            <w:r w:rsidRPr="00FD1568">
              <w:rPr>
                <w:b w:val="0"/>
                <w:bCs w:val="0"/>
                <w:sz w:val="18"/>
                <w:szCs w:val="18"/>
              </w:rPr>
              <w:t>Support vector machine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</w:tcPr>
          <w:p w14:paraId="4C8918DD" w14:textId="77777777" w:rsidR="005F2AFC" w:rsidRPr="00FD1568" w:rsidRDefault="005F2AFC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D1568">
              <w:rPr>
                <w:sz w:val="18"/>
                <w:szCs w:val="18"/>
              </w:rPr>
              <w:t>0.810</w:t>
            </w:r>
          </w:p>
        </w:tc>
      </w:tr>
    </w:tbl>
    <w:p w14:paraId="0401CC86" w14:textId="77777777" w:rsidR="005F2AFC" w:rsidRPr="00FD1568" w:rsidRDefault="005F2AFC" w:rsidP="005F2AFC">
      <w:pPr>
        <w:pStyle w:val="NoSpacing"/>
        <w:rPr>
          <w:noProof/>
        </w:rPr>
      </w:pPr>
    </w:p>
    <w:p w14:paraId="469AF9F1" w14:textId="136303B4" w:rsidR="005F2AFC" w:rsidRPr="00FD1568" w:rsidRDefault="005F2AFC" w:rsidP="00EF25C5">
      <w:pPr>
        <w:pStyle w:val="NoSpacing"/>
        <w:jc w:val="both"/>
        <w:rPr>
          <w:i/>
          <w:iCs/>
        </w:rPr>
      </w:pPr>
      <w:r w:rsidRPr="00FD1568">
        <w:rPr>
          <w:b/>
          <w:bCs/>
        </w:rPr>
        <w:t xml:space="preserve">Table </w:t>
      </w:r>
      <w:r w:rsidRPr="00EF25C5">
        <w:rPr>
          <w:b/>
          <w:bCs/>
        </w:rPr>
        <w:t>S2</w:t>
      </w:r>
      <w:r w:rsidRPr="00EF25C5">
        <w:rPr>
          <w:b/>
          <w:bCs/>
          <w:noProof/>
        </w:rPr>
        <w:t>:</w:t>
      </w:r>
      <w:r w:rsidRPr="00FD1568">
        <w:t xml:space="preserve"> Performance metrics of decision trees and random forests on various side effects prediction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9"/>
        <w:gridCol w:w="969"/>
        <w:gridCol w:w="816"/>
        <w:gridCol w:w="837"/>
        <w:gridCol w:w="704"/>
        <w:gridCol w:w="704"/>
        <w:gridCol w:w="845"/>
        <w:gridCol w:w="931"/>
        <w:gridCol w:w="881"/>
      </w:tblGrid>
      <w:tr w:rsidR="005F2AFC" w:rsidRPr="001D015C" w14:paraId="668A2BE9" w14:textId="77777777" w:rsidTr="002A10B9">
        <w:tc>
          <w:tcPr>
            <w:tcW w:w="2339" w:type="dxa"/>
            <w:shd w:val="clear" w:color="auto" w:fill="BFBFBF" w:themeFill="background1" w:themeFillShade="BF"/>
          </w:tcPr>
          <w:p w14:paraId="42737289" w14:textId="77777777" w:rsidR="005F2AFC" w:rsidRPr="001D015C" w:rsidRDefault="005F2AFC" w:rsidP="002A10B9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 xml:space="preserve">Performance Metrics </w:t>
            </w:r>
            <w:r w:rsidRPr="001D015C">
              <w:rPr>
                <w:b/>
                <w:bCs/>
                <w:iCs/>
                <w:color w:val="000000" w:themeColor="text1"/>
                <w:sz w:val="20"/>
                <w:szCs w:val="20"/>
              </w:rPr>
              <w:sym w:font="Symbol" w:char="F0AE"/>
            </w:r>
          </w:p>
        </w:tc>
        <w:tc>
          <w:tcPr>
            <w:tcW w:w="1785" w:type="dxa"/>
            <w:gridSpan w:val="2"/>
            <w:shd w:val="clear" w:color="auto" w:fill="BFBFBF" w:themeFill="background1" w:themeFillShade="BF"/>
          </w:tcPr>
          <w:p w14:paraId="61FDBF65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541" w:type="dxa"/>
            <w:gridSpan w:val="2"/>
            <w:shd w:val="clear" w:color="auto" w:fill="BFBFBF" w:themeFill="background1" w:themeFillShade="BF"/>
          </w:tcPr>
          <w:p w14:paraId="5EA4666C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549" w:type="dxa"/>
            <w:gridSpan w:val="2"/>
            <w:shd w:val="clear" w:color="auto" w:fill="BFBFBF" w:themeFill="background1" w:themeFillShade="BF"/>
          </w:tcPr>
          <w:p w14:paraId="63FA2A2E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F1-Score</w:t>
            </w:r>
          </w:p>
        </w:tc>
        <w:tc>
          <w:tcPr>
            <w:tcW w:w="1812" w:type="dxa"/>
            <w:gridSpan w:val="2"/>
            <w:shd w:val="clear" w:color="auto" w:fill="BFBFBF" w:themeFill="background1" w:themeFillShade="BF"/>
          </w:tcPr>
          <w:p w14:paraId="0F310499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Support</w:t>
            </w:r>
          </w:p>
        </w:tc>
      </w:tr>
      <w:tr w:rsidR="005F2AFC" w:rsidRPr="001D015C" w14:paraId="6B5835DC" w14:textId="77777777" w:rsidTr="002A10B9">
        <w:tc>
          <w:tcPr>
            <w:tcW w:w="233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DC36AAD" w14:textId="77777777" w:rsidR="005F2AFC" w:rsidRPr="001D015C" w:rsidRDefault="005F2AFC" w:rsidP="002A10B9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 xml:space="preserve">Attributes </w:t>
            </w: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sym w:font="Symbol" w:char="F0AF"/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E0514E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49BEABD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C89207C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3B02E5C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8EF35D1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BF08E2F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68B7333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ECF21FF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b/>
                <w:bCs/>
                <w:color w:val="000000" w:themeColor="text1"/>
                <w:sz w:val="20"/>
                <w:szCs w:val="20"/>
              </w:rPr>
              <w:t>RF</w:t>
            </w:r>
          </w:p>
        </w:tc>
      </w:tr>
      <w:tr w:rsidR="005F2AFC" w:rsidRPr="001D015C" w14:paraId="182C84F0" w14:textId="77777777" w:rsidTr="002A10B9">
        <w:tc>
          <w:tcPr>
            <w:tcW w:w="2339" w:type="dxa"/>
            <w:tcBorders>
              <w:top w:val="single" w:sz="4" w:space="0" w:color="auto"/>
              <w:bottom w:val="nil"/>
            </w:tcBorders>
          </w:tcPr>
          <w:p w14:paraId="32172D70" w14:textId="77777777" w:rsidR="005F2AFC" w:rsidRPr="001D015C" w:rsidRDefault="005F2AFC" w:rsidP="002A10B9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Mortality = 0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  <w:right w:val="nil"/>
            </w:tcBorders>
          </w:tcPr>
          <w:p w14:paraId="3E36E68C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</w:tcPr>
          <w:p w14:paraId="5B375FED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  <w:right w:val="nil"/>
            </w:tcBorders>
          </w:tcPr>
          <w:p w14:paraId="7667E37B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</w:tcBorders>
          </w:tcPr>
          <w:p w14:paraId="0A8EE477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  <w:right w:val="nil"/>
            </w:tcBorders>
          </w:tcPr>
          <w:p w14:paraId="26DF6999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</w:tcBorders>
          </w:tcPr>
          <w:p w14:paraId="63E2C72E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  <w:right w:val="nil"/>
            </w:tcBorders>
          </w:tcPr>
          <w:p w14:paraId="0E001D2F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4,867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</w:tcBorders>
          </w:tcPr>
          <w:p w14:paraId="356C5603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4,867</w:t>
            </w:r>
          </w:p>
        </w:tc>
      </w:tr>
      <w:tr w:rsidR="005F2AFC" w:rsidRPr="001D015C" w14:paraId="391C0CE3" w14:textId="77777777" w:rsidTr="002A10B9">
        <w:tc>
          <w:tcPr>
            <w:tcW w:w="2339" w:type="dxa"/>
            <w:tcBorders>
              <w:top w:val="nil"/>
              <w:bottom w:val="nil"/>
            </w:tcBorders>
          </w:tcPr>
          <w:p w14:paraId="7EF4A87A" w14:textId="77777777" w:rsidR="005F2AFC" w:rsidRPr="001D015C" w:rsidRDefault="005F2AFC" w:rsidP="002A10B9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Mortality = 1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</w:tcPr>
          <w:p w14:paraId="0AF0407E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</w:tcPr>
          <w:p w14:paraId="3DE6D21A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14:paraId="5B170F5A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14:paraId="1EB4DCB8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B843D56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3B31D273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01636730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4,3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</w:tcPr>
          <w:p w14:paraId="5D7A5502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4,357</w:t>
            </w:r>
          </w:p>
        </w:tc>
      </w:tr>
      <w:tr w:rsidR="005F2AFC" w:rsidRPr="001D015C" w14:paraId="5703EC7B" w14:textId="77777777" w:rsidTr="002A10B9">
        <w:tc>
          <w:tcPr>
            <w:tcW w:w="2339" w:type="dxa"/>
            <w:tcBorders>
              <w:top w:val="nil"/>
              <w:bottom w:val="nil"/>
            </w:tcBorders>
          </w:tcPr>
          <w:p w14:paraId="042739A2" w14:textId="77777777" w:rsidR="005F2AFC" w:rsidRPr="001D015C" w:rsidRDefault="005F2AFC" w:rsidP="002A10B9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Bleeding = 0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</w:tcPr>
          <w:p w14:paraId="6FDAB52B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</w:tcPr>
          <w:p w14:paraId="3465311A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14:paraId="29197D4D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14:paraId="51E8B80E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67E9DD0E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11D2587A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4D98F37F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</w:tcPr>
          <w:p w14:paraId="7FC22B4C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43</w:t>
            </w:r>
          </w:p>
        </w:tc>
      </w:tr>
      <w:tr w:rsidR="005F2AFC" w:rsidRPr="001D015C" w14:paraId="398A12CC" w14:textId="77777777" w:rsidTr="002A10B9">
        <w:tc>
          <w:tcPr>
            <w:tcW w:w="2339" w:type="dxa"/>
            <w:tcBorders>
              <w:top w:val="nil"/>
              <w:bottom w:val="nil"/>
            </w:tcBorders>
          </w:tcPr>
          <w:p w14:paraId="4C941DD9" w14:textId="77777777" w:rsidR="005F2AFC" w:rsidRPr="001D015C" w:rsidRDefault="005F2AFC" w:rsidP="002A10B9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Bleeding = 1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</w:tcPr>
          <w:p w14:paraId="6949EEA3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</w:tcPr>
          <w:p w14:paraId="5454D721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14:paraId="55CDE6C0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14:paraId="571A44D1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25CEE370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0CF80D8B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232C3669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8,9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</w:tcPr>
          <w:p w14:paraId="7230145C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8,981</w:t>
            </w:r>
          </w:p>
        </w:tc>
      </w:tr>
      <w:tr w:rsidR="005F2AFC" w:rsidRPr="001D015C" w14:paraId="4F32EB32" w14:textId="77777777" w:rsidTr="002A10B9">
        <w:tc>
          <w:tcPr>
            <w:tcW w:w="2339" w:type="dxa"/>
            <w:tcBorders>
              <w:top w:val="nil"/>
              <w:bottom w:val="nil"/>
            </w:tcBorders>
          </w:tcPr>
          <w:p w14:paraId="00FFDBE1" w14:textId="77777777" w:rsidR="005F2AFC" w:rsidRPr="001D015C" w:rsidRDefault="005F2AFC" w:rsidP="002A10B9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Stroke = 0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</w:tcPr>
          <w:p w14:paraId="72A2E9F4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</w:tcPr>
          <w:p w14:paraId="6EF61DB7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14:paraId="72DEE665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14:paraId="6C39A6B3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7ABD2486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452F207D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3BFE4655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4,0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</w:tcPr>
          <w:p w14:paraId="24DD0C70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4,044</w:t>
            </w:r>
          </w:p>
        </w:tc>
      </w:tr>
      <w:tr w:rsidR="005F2AFC" w:rsidRPr="001D015C" w14:paraId="2A9FCE8C" w14:textId="77777777" w:rsidTr="002A10B9">
        <w:tc>
          <w:tcPr>
            <w:tcW w:w="2339" w:type="dxa"/>
            <w:tcBorders>
              <w:top w:val="nil"/>
              <w:bottom w:val="nil"/>
            </w:tcBorders>
          </w:tcPr>
          <w:p w14:paraId="6F75B414" w14:textId="77777777" w:rsidR="005F2AFC" w:rsidRPr="001D015C" w:rsidRDefault="005F2AFC" w:rsidP="002A10B9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Stroke =1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</w:tcPr>
          <w:p w14:paraId="118A5815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</w:tcPr>
          <w:p w14:paraId="0361D801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14:paraId="5BA83E95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14:paraId="6075B803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1F213BC9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58FF48B0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54946A64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518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</w:tcPr>
          <w:p w14:paraId="5CC27217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5180</w:t>
            </w:r>
          </w:p>
        </w:tc>
      </w:tr>
      <w:tr w:rsidR="005F2AFC" w:rsidRPr="001D015C" w14:paraId="21F67A58" w14:textId="77777777" w:rsidTr="002A10B9">
        <w:tc>
          <w:tcPr>
            <w:tcW w:w="2339" w:type="dxa"/>
            <w:tcBorders>
              <w:top w:val="nil"/>
              <w:bottom w:val="nil"/>
            </w:tcBorders>
          </w:tcPr>
          <w:p w14:paraId="4FC3A3CE" w14:textId="77777777" w:rsidR="005F2AFC" w:rsidRPr="001D015C" w:rsidRDefault="005F2AFC" w:rsidP="002A10B9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Thrombosis = 0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</w:tcPr>
          <w:p w14:paraId="1F6FF299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</w:tcBorders>
          </w:tcPr>
          <w:p w14:paraId="24BAAC7A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14:paraId="28779672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14:paraId="0ED349E4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</w:tcPr>
          <w:p w14:paraId="5AC66553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</w:tcPr>
          <w:p w14:paraId="082A1585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>
              <w:top w:val="nil"/>
              <w:bottom w:val="nil"/>
              <w:right w:val="nil"/>
            </w:tcBorders>
          </w:tcPr>
          <w:p w14:paraId="5188462A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8,9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</w:tcBorders>
          </w:tcPr>
          <w:p w14:paraId="73F89198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8,934</w:t>
            </w:r>
          </w:p>
        </w:tc>
      </w:tr>
      <w:tr w:rsidR="005F2AFC" w:rsidRPr="00FD1568" w14:paraId="3A077A00" w14:textId="77777777" w:rsidTr="002A10B9">
        <w:tc>
          <w:tcPr>
            <w:tcW w:w="2339" w:type="dxa"/>
            <w:tcBorders>
              <w:top w:val="nil"/>
              <w:bottom w:val="single" w:sz="4" w:space="0" w:color="auto"/>
            </w:tcBorders>
          </w:tcPr>
          <w:p w14:paraId="07C03AD8" w14:textId="77777777" w:rsidR="005F2AFC" w:rsidRPr="001D015C" w:rsidRDefault="005F2AFC" w:rsidP="002A10B9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Thrombosis = 1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  <w:right w:val="nil"/>
            </w:tcBorders>
          </w:tcPr>
          <w:p w14:paraId="749E1EC6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</w:tcPr>
          <w:p w14:paraId="710F7582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  <w:right w:val="nil"/>
            </w:tcBorders>
          </w:tcPr>
          <w:p w14:paraId="791BE57F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</w:tcBorders>
          </w:tcPr>
          <w:p w14:paraId="3E404148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</w:tcPr>
          <w:p w14:paraId="421542A5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</w:tcBorders>
          </w:tcPr>
          <w:p w14:paraId="44AA8577" w14:textId="77777777" w:rsidR="005F2AFC" w:rsidRPr="001D015C" w:rsidRDefault="005F2AFC" w:rsidP="002A10B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  <w:right w:val="nil"/>
            </w:tcBorders>
          </w:tcPr>
          <w:p w14:paraId="5CCEF1AF" w14:textId="77777777" w:rsidR="005F2AFC" w:rsidRPr="001D015C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</w:tcBorders>
          </w:tcPr>
          <w:p w14:paraId="0A1A9D0C" w14:textId="77777777" w:rsidR="005F2AFC" w:rsidRPr="00FD1568" w:rsidRDefault="005F2AFC" w:rsidP="002A10B9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D015C">
              <w:rPr>
                <w:color w:val="000000" w:themeColor="text1"/>
                <w:sz w:val="20"/>
                <w:szCs w:val="20"/>
              </w:rPr>
              <w:t>290</w:t>
            </w:r>
          </w:p>
        </w:tc>
      </w:tr>
    </w:tbl>
    <w:p w14:paraId="4BE02505" w14:textId="77777777" w:rsidR="005F2AFC" w:rsidRPr="007A302D" w:rsidRDefault="005F2AFC" w:rsidP="005F2AFC">
      <w:pPr>
        <w:jc w:val="both"/>
        <w:rPr>
          <w:color w:val="000000" w:themeColor="text1"/>
          <w:sz w:val="18"/>
          <w:szCs w:val="18"/>
        </w:rPr>
      </w:pPr>
      <w:r w:rsidRPr="007A302D">
        <w:rPr>
          <w:color w:val="000000" w:themeColor="text1"/>
          <w:sz w:val="18"/>
          <w:szCs w:val="18"/>
        </w:rPr>
        <w:t>Note: DT: decision tree, RF, random forest</w:t>
      </w:r>
    </w:p>
    <w:p w14:paraId="2D89D144" w14:textId="1260085B" w:rsidR="00795986" w:rsidRDefault="00795986" w:rsidP="00795986">
      <w:pPr>
        <w:jc w:val="both"/>
        <w:rPr>
          <w:sz w:val="24"/>
          <w:szCs w:val="24"/>
        </w:rPr>
      </w:pPr>
    </w:p>
    <w:p w14:paraId="6DF22E49" w14:textId="4EC04DED" w:rsidR="007E5A94" w:rsidRDefault="007E5A94" w:rsidP="007E5A94">
      <w:pPr>
        <w:rPr>
          <w:b/>
          <w:bCs/>
        </w:rPr>
      </w:pPr>
    </w:p>
    <w:p w14:paraId="427A63C0" w14:textId="6C5190BE" w:rsidR="00CF27A4" w:rsidRDefault="00CF27A4" w:rsidP="007E5A94">
      <w:pPr>
        <w:rPr>
          <w:b/>
          <w:bCs/>
        </w:rPr>
      </w:pPr>
    </w:p>
    <w:p w14:paraId="7EAC878A" w14:textId="3BD8B6F0" w:rsidR="00CF27A4" w:rsidRDefault="00CF27A4" w:rsidP="007E5A94">
      <w:pPr>
        <w:rPr>
          <w:b/>
          <w:bCs/>
        </w:rPr>
      </w:pPr>
    </w:p>
    <w:p w14:paraId="2F8E1A8A" w14:textId="77777777" w:rsidR="00CF27A4" w:rsidRDefault="00CF27A4" w:rsidP="007E5A94">
      <w:pPr>
        <w:rPr>
          <w:b/>
          <w:bCs/>
        </w:rPr>
        <w:sectPr w:rsidR="00CF27A4" w:rsidSect="00D9780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99CFEB0" w14:textId="5AD71721" w:rsidR="00CF27A4" w:rsidRPr="002B7661" w:rsidRDefault="00CF27A4" w:rsidP="00CF27A4">
      <w:pPr>
        <w:pStyle w:val="NoSpacing"/>
        <w:rPr>
          <w:rFonts w:cstheme="minorHAnsi"/>
        </w:rPr>
      </w:pPr>
      <w:r w:rsidRPr="002B7661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</w:t>
      </w:r>
      <w:r w:rsidR="00E5084C">
        <w:rPr>
          <w:rFonts w:cstheme="minorHAnsi"/>
          <w:b/>
          <w:bCs/>
        </w:rPr>
        <w:t>3</w:t>
      </w:r>
      <w:r w:rsidRPr="002B7661">
        <w:rPr>
          <w:rFonts w:cstheme="minorHAnsi"/>
          <w:b/>
          <w:bCs/>
        </w:rPr>
        <w:t>:</w:t>
      </w:r>
      <w:r w:rsidRPr="002B7661">
        <w:rPr>
          <w:rFonts w:cstheme="minorHAnsi"/>
        </w:rPr>
        <w:t xml:space="preserve"> Summary of outcomes according to normal weight and obesity</w:t>
      </w:r>
    </w:p>
    <w:tbl>
      <w:tblPr>
        <w:tblStyle w:val="PlainTable1"/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276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CF27A4" w:rsidRPr="002B7661" w14:paraId="0BCA3A23" w14:textId="77777777" w:rsidTr="00BF6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nil"/>
            </w:tcBorders>
            <w:shd w:val="clear" w:color="auto" w:fill="D9D9D9" w:themeFill="background1" w:themeFillShade="D9"/>
          </w:tcPr>
          <w:p w14:paraId="16E3AEFC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  <w:bookmarkStart w:id="0" w:name="_Hlk103364915"/>
            <w:r w:rsidRPr="002B7661">
              <w:rPr>
                <w:rFonts w:cstheme="minorHAnsi"/>
                <w:color w:val="000000"/>
                <w:sz w:val="18"/>
                <w:szCs w:val="18"/>
              </w:rPr>
              <w:t>BMI Cat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37BCB591" w14:textId="77777777" w:rsidR="00CF27A4" w:rsidRPr="002B7661" w:rsidRDefault="00CF27A4" w:rsidP="00BF6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Treatment Year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8E421B" w14:textId="77777777" w:rsidR="00CF27A4" w:rsidRPr="002B7661" w:rsidRDefault="00CF27A4" w:rsidP="00BF6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2B7661">
              <w:rPr>
                <w:rFonts w:cstheme="minorHAnsi"/>
                <w:sz w:val="18"/>
                <w:szCs w:val="18"/>
              </w:rPr>
              <w:t>LoS</w:t>
            </w:r>
            <w:proofErr w:type="spellEnd"/>
            <w:r w:rsidRPr="002B7661">
              <w:rPr>
                <w:rFonts w:cstheme="minorHAnsi"/>
                <w:sz w:val="18"/>
                <w:szCs w:val="18"/>
              </w:rPr>
              <w:t xml:space="preserve"> in day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8AFC1F" w14:textId="21E3B3F5" w:rsidR="00CF27A4" w:rsidRPr="002B7661" w:rsidRDefault="00CF27A4" w:rsidP="00BF6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Emergency visits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2FF703D6" w14:textId="2BB17FA5" w:rsidR="00CF27A4" w:rsidRPr="002B7661" w:rsidRDefault="004F180E" w:rsidP="00BF6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NMB</w:t>
            </w:r>
            <w:r w:rsidR="00CF27A4" w:rsidRPr="002B7661">
              <w:rPr>
                <w:rFonts w:cstheme="minorHAnsi"/>
                <w:sz w:val="18"/>
                <w:szCs w:val="18"/>
              </w:rPr>
              <w:t xml:space="preserve"> Event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</w:tcPr>
          <w:p w14:paraId="325AE2AA" w14:textId="547A22C8" w:rsidR="00CF27A4" w:rsidRPr="002B7661" w:rsidRDefault="004F180E" w:rsidP="00BF6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schaemic stroke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63B656E4" w14:textId="1B8FFA19" w:rsidR="00CF27A4" w:rsidRPr="002B7661" w:rsidRDefault="004F180E" w:rsidP="00BF6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y TE</w:t>
            </w:r>
            <w:r w:rsidR="00CF27A4" w:rsidRPr="002B7661">
              <w:rPr>
                <w:rFonts w:cstheme="minorHAnsi"/>
                <w:sz w:val="18"/>
                <w:szCs w:val="18"/>
              </w:rPr>
              <w:t xml:space="preserve"> Event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14:paraId="65305F70" w14:textId="20095A8E" w:rsidR="00CF27A4" w:rsidRPr="002B7661" w:rsidRDefault="004F180E" w:rsidP="00BF65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-cause m</w:t>
            </w:r>
            <w:r w:rsidR="00CF27A4" w:rsidRPr="002B7661">
              <w:rPr>
                <w:rFonts w:cstheme="minorHAnsi"/>
                <w:sz w:val="18"/>
                <w:szCs w:val="18"/>
              </w:rPr>
              <w:t>ortality</w:t>
            </w:r>
          </w:p>
        </w:tc>
      </w:tr>
      <w:tr w:rsidR="00CF27A4" w:rsidRPr="002B7661" w14:paraId="74ACD51F" w14:textId="77777777" w:rsidTr="00BF6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D9D9D9" w:themeFill="background1" w:themeFillShade="D9"/>
          </w:tcPr>
          <w:p w14:paraId="6824FA26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6D9D6ECD" w14:textId="77777777" w:rsidR="00CF27A4" w:rsidRPr="002B7661" w:rsidRDefault="00CF27A4" w:rsidP="00BF65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BB096F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9D9D76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AE9620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49C236C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ABCFC8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7F30F818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AAB93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74913133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1195BC8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44E2AAA6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6B9757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53DCA016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1F652D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71D5F78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8869B17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1EF8841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D9D9D9" w:themeFill="background1" w:themeFillShade="D9"/>
          </w:tcPr>
          <w:p w14:paraId="3EF146A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4930EAC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</w:tr>
      <w:tr w:rsidR="00CF27A4" w:rsidRPr="002B7661" w14:paraId="31516D4A" w14:textId="77777777" w:rsidTr="00BF65F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nil"/>
            </w:tcBorders>
            <w:shd w:val="clear" w:color="auto" w:fill="auto"/>
          </w:tcPr>
          <w:p w14:paraId="257902DF" w14:textId="77777777" w:rsidR="00CF27A4" w:rsidRPr="002B7661" w:rsidRDefault="00CF27A4" w:rsidP="00BF65FB">
            <w:pPr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Normal weight (18.5-24.9)</w:t>
            </w:r>
          </w:p>
        </w:tc>
        <w:tc>
          <w:tcPr>
            <w:tcW w:w="1134" w:type="dxa"/>
            <w:shd w:val="clear" w:color="auto" w:fill="auto"/>
          </w:tcPr>
          <w:p w14:paraId="2E6FDB30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≤1yr</w:t>
            </w:r>
          </w:p>
        </w:tc>
        <w:tc>
          <w:tcPr>
            <w:tcW w:w="1134" w:type="dxa"/>
            <w:shd w:val="clear" w:color="auto" w:fill="auto"/>
          </w:tcPr>
          <w:p w14:paraId="1438806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5.25 (29.13)</w:t>
            </w:r>
          </w:p>
        </w:tc>
        <w:tc>
          <w:tcPr>
            <w:tcW w:w="1276" w:type="dxa"/>
            <w:shd w:val="clear" w:color="auto" w:fill="auto"/>
          </w:tcPr>
          <w:p w14:paraId="56A3B415" w14:textId="77777777" w:rsidR="00CF27A4" w:rsidRPr="002B7661" w:rsidRDefault="00CF27A4" w:rsidP="00BF65FB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1.65</w:t>
            </w:r>
          </w:p>
          <w:p w14:paraId="61406557" w14:textId="77777777" w:rsidR="00CF27A4" w:rsidRPr="002B7661" w:rsidRDefault="00CF27A4" w:rsidP="00BF65FB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.03)</w:t>
            </w:r>
          </w:p>
        </w:tc>
        <w:tc>
          <w:tcPr>
            <w:tcW w:w="992" w:type="dxa"/>
            <w:shd w:val="clear" w:color="auto" w:fill="auto"/>
          </w:tcPr>
          <w:p w14:paraId="7E7CA10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12</w:t>
            </w:r>
          </w:p>
          <w:p w14:paraId="0E3A955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5)</w:t>
            </w:r>
          </w:p>
        </w:tc>
        <w:tc>
          <w:tcPr>
            <w:tcW w:w="992" w:type="dxa"/>
            <w:shd w:val="clear" w:color="auto" w:fill="auto"/>
          </w:tcPr>
          <w:p w14:paraId="7880C22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0,258 </w:t>
            </w:r>
          </w:p>
          <w:p w14:paraId="7EA593A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5)</w:t>
            </w:r>
          </w:p>
        </w:tc>
        <w:tc>
          <w:tcPr>
            <w:tcW w:w="992" w:type="dxa"/>
            <w:shd w:val="clear" w:color="auto" w:fill="auto"/>
          </w:tcPr>
          <w:p w14:paraId="311D87B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579</w:t>
            </w:r>
          </w:p>
          <w:p w14:paraId="54EB630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7.4)</w:t>
            </w:r>
          </w:p>
        </w:tc>
        <w:tc>
          <w:tcPr>
            <w:tcW w:w="993" w:type="dxa"/>
            <w:shd w:val="clear" w:color="auto" w:fill="auto"/>
          </w:tcPr>
          <w:p w14:paraId="6543A3B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6,991</w:t>
            </w:r>
          </w:p>
          <w:p w14:paraId="6EEC93F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2.6)</w:t>
            </w:r>
          </w:p>
        </w:tc>
        <w:tc>
          <w:tcPr>
            <w:tcW w:w="992" w:type="dxa"/>
            <w:shd w:val="clear" w:color="auto" w:fill="auto"/>
          </w:tcPr>
          <w:p w14:paraId="04F49D6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06 </w:t>
            </w:r>
          </w:p>
          <w:p w14:paraId="3747673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5)</w:t>
            </w:r>
          </w:p>
        </w:tc>
        <w:tc>
          <w:tcPr>
            <w:tcW w:w="992" w:type="dxa"/>
            <w:shd w:val="clear" w:color="auto" w:fill="auto"/>
          </w:tcPr>
          <w:p w14:paraId="49505B70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0,464</w:t>
            </w:r>
          </w:p>
          <w:p w14:paraId="2AD0AE1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5)</w:t>
            </w:r>
          </w:p>
        </w:tc>
        <w:tc>
          <w:tcPr>
            <w:tcW w:w="992" w:type="dxa"/>
            <w:shd w:val="clear" w:color="auto" w:fill="auto"/>
          </w:tcPr>
          <w:p w14:paraId="22B31FAA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5,232</w:t>
            </w:r>
          </w:p>
          <w:p w14:paraId="4CD293E6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4.0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580C1E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,338</w:t>
            </w:r>
          </w:p>
          <w:p w14:paraId="779BDBF0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6.0)</w:t>
            </w:r>
          </w:p>
        </w:tc>
      </w:tr>
      <w:tr w:rsidR="00CF27A4" w:rsidRPr="002B7661" w14:paraId="1A65CF1E" w14:textId="77777777" w:rsidTr="00BF6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1BDA8754" w14:textId="77777777" w:rsidR="00CF27A4" w:rsidRPr="002B7661" w:rsidRDefault="00CF27A4" w:rsidP="00BF65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986540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yrs</w:t>
            </w:r>
          </w:p>
        </w:tc>
        <w:tc>
          <w:tcPr>
            <w:tcW w:w="1134" w:type="dxa"/>
            <w:shd w:val="clear" w:color="auto" w:fill="auto"/>
          </w:tcPr>
          <w:p w14:paraId="215207A1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31.03</w:t>
            </w:r>
          </w:p>
          <w:p w14:paraId="62FB6DB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7.18)</w:t>
            </w:r>
          </w:p>
        </w:tc>
        <w:tc>
          <w:tcPr>
            <w:tcW w:w="1276" w:type="dxa"/>
            <w:shd w:val="clear" w:color="auto" w:fill="auto"/>
          </w:tcPr>
          <w:p w14:paraId="62AD41EC" w14:textId="77777777" w:rsidR="00CF27A4" w:rsidRPr="002B7661" w:rsidRDefault="00CF27A4" w:rsidP="00BF65FB">
            <w:pPr>
              <w:tabs>
                <w:tab w:val="left" w:pos="11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3.08</w:t>
            </w:r>
          </w:p>
          <w:p w14:paraId="2BC6F445" w14:textId="77777777" w:rsidR="00CF27A4" w:rsidRPr="002B7661" w:rsidRDefault="00CF27A4" w:rsidP="00BF65FB">
            <w:pPr>
              <w:tabs>
                <w:tab w:val="left" w:pos="11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.14)</w:t>
            </w:r>
          </w:p>
        </w:tc>
        <w:tc>
          <w:tcPr>
            <w:tcW w:w="992" w:type="dxa"/>
            <w:shd w:val="clear" w:color="auto" w:fill="auto"/>
          </w:tcPr>
          <w:p w14:paraId="0A95C65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07</w:t>
            </w:r>
          </w:p>
          <w:p w14:paraId="2EE7F30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6)</w:t>
            </w:r>
          </w:p>
        </w:tc>
        <w:tc>
          <w:tcPr>
            <w:tcW w:w="992" w:type="dxa"/>
            <w:shd w:val="clear" w:color="auto" w:fill="auto"/>
          </w:tcPr>
          <w:p w14:paraId="1363C03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,710 </w:t>
            </w:r>
          </w:p>
          <w:p w14:paraId="74D2DCC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4)</w:t>
            </w:r>
          </w:p>
        </w:tc>
        <w:tc>
          <w:tcPr>
            <w:tcW w:w="992" w:type="dxa"/>
            <w:shd w:val="clear" w:color="auto" w:fill="auto"/>
          </w:tcPr>
          <w:p w14:paraId="586D428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043</w:t>
            </w:r>
          </w:p>
          <w:p w14:paraId="729DBC0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5.3)</w:t>
            </w:r>
          </w:p>
        </w:tc>
        <w:tc>
          <w:tcPr>
            <w:tcW w:w="993" w:type="dxa"/>
            <w:shd w:val="clear" w:color="auto" w:fill="auto"/>
          </w:tcPr>
          <w:p w14:paraId="284294C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,774</w:t>
            </w:r>
          </w:p>
          <w:p w14:paraId="1D539B40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4.7)</w:t>
            </w:r>
          </w:p>
        </w:tc>
        <w:tc>
          <w:tcPr>
            <w:tcW w:w="992" w:type="dxa"/>
            <w:shd w:val="clear" w:color="auto" w:fill="auto"/>
          </w:tcPr>
          <w:p w14:paraId="2B7795C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70 </w:t>
            </w:r>
          </w:p>
          <w:p w14:paraId="25B8ED1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.5)</w:t>
            </w:r>
          </w:p>
        </w:tc>
        <w:tc>
          <w:tcPr>
            <w:tcW w:w="992" w:type="dxa"/>
            <w:shd w:val="clear" w:color="auto" w:fill="auto"/>
          </w:tcPr>
          <w:p w14:paraId="426CA5B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6,647</w:t>
            </w:r>
          </w:p>
          <w:p w14:paraId="5D1DF17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7.5)</w:t>
            </w:r>
          </w:p>
        </w:tc>
        <w:tc>
          <w:tcPr>
            <w:tcW w:w="992" w:type="dxa"/>
            <w:shd w:val="clear" w:color="auto" w:fill="auto"/>
          </w:tcPr>
          <w:p w14:paraId="60C60EF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,181 </w:t>
            </w:r>
          </w:p>
          <w:p w14:paraId="293A042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46.7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1BE633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636</w:t>
            </w:r>
          </w:p>
          <w:p w14:paraId="6FF162B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3.3)</w:t>
            </w:r>
          </w:p>
        </w:tc>
      </w:tr>
      <w:tr w:rsidR="00CF27A4" w:rsidRPr="002B7661" w14:paraId="272E6F16" w14:textId="77777777" w:rsidTr="00BF6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4EC77F73" w14:textId="77777777" w:rsidR="00CF27A4" w:rsidRPr="002B7661" w:rsidRDefault="00CF27A4" w:rsidP="00BF65F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671388A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yrs</w:t>
            </w:r>
          </w:p>
        </w:tc>
        <w:tc>
          <w:tcPr>
            <w:tcW w:w="1134" w:type="dxa"/>
            <w:shd w:val="clear" w:color="auto" w:fill="auto"/>
          </w:tcPr>
          <w:p w14:paraId="5092F73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54.15</w:t>
            </w:r>
          </w:p>
          <w:p w14:paraId="31223D0A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60.08)</w:t>
            </w:r>
          </w:p>
        </w:tc>
        <w:tc>
          <w:tcPr>
            <w:tcW w:w="1276" w:type="dxa"/>
            <w:shd w:val="clear" w:color="auto" w:fill="auto"/>
          </w:tcPr>
          <w:p w14:paraId="098C767D" w14:textId="77777777" w:rsidR="00CF27A4" w:rsidRPr="002B7661" w:rsidRDefault="00CF27A4" w:rsidP="00BF65FB">
            <w:pPr>
              <w:tabs>
                <w:tab w:val="left" w:pos="11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3.07</w:t>
            </w:r>
          </w:p>
          <w:p w14:paraId="6CAA4252" w14:textId="77777777" w:rsidR="00CF27A4" w:rsidRPr="002B7661" w:rsidRDefault="00CF27A4" w:rsidP="00BF65FB">
            <w:pPr>
              <w:tabs>
                <w:tab w:val="left" w:pos="11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.68)</w:t>
            </w:r>
          </w:p>
        </w:tc>
        <w:tc>
          <w:tcPr>
            <w:tcW w:w="992" w:type="dxa"/>
            <w:shd w:val="clear" w:color="auto" w:fill="auto"/>
          </w:tcPr>
          <w:p w14:paraId="5ABF245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80</w:t>
            </w:r>
          </w:p>
          <w:p w14:paraId="71E32F98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4)</w:t>
            </w:r>
          </w:p>
        </w:tc>
        <w:tc>
          <w:tcPr>
            <w:tcW w:w="992" w:type="dxa"/>
            <w:shd w:val="clear" w:color="auto" w:fill="auto"/>
          </w:tcPr>
          <w:p w14:paraId="33A5C75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,579 </w:t>
            </w:r>
          </w:p>
          <w:p w14:paraId="79DC33E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98.6)</w:t>
            </w:r>
          </w:p>
        </w:tc>
        <w:tc>
          <w:tcPr>
            <w:tcW w:w="992" w:type="dxa"/>
            <w:shd w:val="clear" w:color="auto" w:fill="auto"/>
          </w:tcPr>
          <w:p w14:paraId="0FBF4D8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827</w:t>
            </w:r>
          </w:p>
          <w:p w14:paraId="390EFC28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2.3)</w:t>
            </w:r>
          </w:p>
        </w:tc>
        <w:tc>
          <w:tcPr>
            <w:tcW w:w="993" w:type="dxa"/>
            <w:shd w:val="clear" w:color="auto" w:fill="auto"/>
          </w:tcPr>
          <w:p w14:paraId="0EEC4D8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832</w:t>
            </w:r>
          </w:p>
          <w:p w14:paraId="1A66A9A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7.7)</w:t>
            </w:r>
          </w:p>
        </w:tc>
        <w:tc>
          <w:tcPr>
            <w:tcW w:w="992" w:type="dxa"/>
            <w:shd w:val="clear" w:color="auto" w:fill="auto"/>
          </w:tcPr>
          <w:p w14:paraId="6F8655C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0 </w:t>
            </w:r>
          </w:p>
          <w:p w14:paraId="0F96DB9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7)</w:t>
            </w:r>
          </w:p>
        </w:tc>
        <w:tc>
          <w:tcPr>
            <w:tcW w:w="992" w:type="dxa"/>
            <w:shd w:val="clear" w:color="auto" w:fill="auto"/>
          </w:tcPr>
          <w:p w14:paraId="2973E1CA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,619</w:t>
            </w:r>
          </w:p>
          <w:p w14:paraId="5DA9CE5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3)</w:t>
            </w:r>
          </w:p>
        </w:tc>
        <w:tc>
          <w:tcPr>
            <w:tcW w:w="992" w:type="dxa"/>
            <w:shd w:val="clear" w:color="auto" w:fill="auto"/>
          </w:tcPr>
          <w:p w14:paraId="565E804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,753 </w:t>
            </w:r>
          </w:p>
          <w:p w14:paraId="026D04D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1.0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B601B34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906</w:t>
            </w:r>
          </w:p>
          <w:p w14:paraId="210064F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9.0)</w:t>
            </w:r>
          </w:p>
        </w:tc>
      </w:tr>
      <w:tr w:rsidR="00CF27A4" w:rsidRPr="002B7661" w14:paraId="7C4FA776" w14:textId="77777777" w:rsidTr="00BF6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3B687589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171DAB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yrs</w:t>
            </w:r>
          </w:p>
        </w:tc>
        <w:tc>
          <w:tcPr>
            <w:tcW w:w="1134" w:type="dxa"/>
            <w:shd w:val="clear" w:color="auto" w:fill="auto"/>
          </w:tcPr>
          <w:p w14:paraId="77E179E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41.02</w:t>
            </w:r>
          </w:p>
          <w:p w14:paraId="200F36D7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3.00)</w:t>
            </w:r>
          </w:p>
        </w:tc>
        <w:tc>
          <w:tcPr>
            <w:tcW w:w="1276" w:type="dxa"/>
            <w:shd w:val="clear" w:color="auto" w:fill="auto"/>
          </w:tcPr>
          <w:p w14:paraId="02B7A35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.60</w:t>
            </w:r>
          </w:p>
          <w:p w14:paraId="5A02BE50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.27)</w:t>
            </w:r>
          </w:p>
        </w:tc>
        <w:tc>
          <w:tcPr>
            <w:tcW w:w="992" w:type="dxa"/>
            <w:shd w:val="clear" w:color="auto" w:fill="auto"/>
          </w:tcPr>
          <w:p w14:paraId="364BDE41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8</w:t>
            </w:r>
          </w:p>
          <w:p w14:paraId="179A304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8)</w:t>
            </w:r>
          </w:p>
        </w:tc>
        <w:tc>
          <w:tcPr>
            <w:tcW w:w="992" w:type="dxa"/>
            <w:shd w:val="clear" w:color="auto" w:fill="auto"/>
          </w:tcPr>
          <w:p w14:paraId="113A739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,290 </w:t>
            </w:r>
          </w:p>
          <w:p w14:paraId="0A70A433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2)</w:t>
            </w:r>
          </w:p>
        </w:tc>
        <w:tc>
          <w:tcPr>
            <w:tcW w:w="992" w:type="dxa"/>
            <w:shd w:val="clear" w:color="auto" w:fill="auto"/>
          </w:tcPr>
          <w:p w14:paraId="1E57EB2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209</w:t>
            </w:r>
          </w:p>
          <w:p w14:paraId="2DE61576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6.4)</w:t>
            </w:r>
          </w:p>
        </w:tc>
        <w:tc>
          <w:tcPr>
            <w:tcW w:w="993" w:type="dxa"/>
            <w:shd w:val="clear" w:color="auto" w:fill="auto"/>
          </w:tcPr>
          <w:p w14:paraId="6ED209D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109</w:t>
            </w:r>
          </w:p>
          <w:p w14:paraId="0AD12D6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3.6)</w:t>
            </w:r>
          </w:p>
        </w:tc>
        <w:tc>
          <w:tcPr>
            <w:tcW w:w="992" w:type="dxa"/>
            <w:shd w:val="clear" w:color="auto" w:fill="auto"/>
          </w:tcPr>
          <w:p w14:paraId="15C72188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1</w:t>
            </w:r>
          </w:p>
          <w:p w14:paraId="135E2DD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 (1.2)</w:t>
            </w:r>
          </w:p>
        </w:tc>
        <w:tc>
          <w:tcPr>
            <w:tcW w:w="992" w:type="dxa"/>
            <w:shd w:val="clear" w:color="auto" w:fill="auto"/>
          </w:tcPr>
          <w:p w14:paraId="1F110C8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277</w:t>
            </w:r>
          </w:p>
          <w:p w14:paraId="6C1ABA8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8)</w:t>
            </w:r>
          </w:p>
        </w:tc>
        <w:tc>
          <w:tcPr>
            <w:tcW w:w="992" w:type="dxa"/>
            <w:shd w:val="clear" w:color="auto" w:fill="auto"/>
          </w:tcPr>
          <w:p w14:paraId="587300A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76 </w:t>
            </w:r>
          </w:p>
          <w:p w14:paraId="4EECA2E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1.3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6732D73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942</w:t>
            </w:r>
          </w:p>
          <w:p w14:paraId="2476CAD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8.7)</w:t>
            </w:r>
          </w:p>
        </w:tc>
      </w:tr>
      <w:tr w:rsidR="00CF27A4" w:rsidRPr="002B7661" w14:paraId="31398900" w14:textId="77777777" w:rsidTr="00BF6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16D85D85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588705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yrs</w:t>
            </w:r>
          </w:p>
        </w:tc>
        <w:tc>
          <w:tcPr>
            <w:tcW w:w="1134" w:type="dxa"/>
            <w:shd w:val="clear" w:color="auto" w:fill="auto"/>
          </w:tcPr>
          <w:p w14:paraId="5E4A75D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47.05</w:t>
            </w:r>
          </w:p>
          <w:p w14:paraId="6997E12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51.60)</w:t>
            </w:r>
          </w:p>
        </w:tc>
        <w:tc>
          <w:tcPr>
            <w:tcW w:w="1276" w:type="dxa"/>
            <w:shd w:val="clear" w:color="auto" w:fill="auto"/>
          </w:tcPr>
          <w:p w14:paraId="02A6189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.03</w:t>
            </w:r>
          </w:p>
          <w:p w14:paraId="39096CB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.43)</w:t>
            </w:r>
          </w:p>
        </w:tc>
        <w:tc>
          <w:tcPr>
            <w:tcW w:w="992" w:type="dxa"/>
            <w:shd w:val="clear" w:color="auto" w:fill="auto"/>
          </w:tcPr>
          <w:p w14:paraId="399D3E0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0</w:t>
            </w:r>
          </w:p>
          <w:p w14:paraId="60610880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059009A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952</w:t>
            </w:r>
          </w:p>
          <w:p w14:paraId="01CF9F9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15294B3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45</w:t>
            </w:r>
          </w:p>
          <w:p w14:paraId="6C37C9D6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6.2)</w:t>
            </w:r>
          </w:p>
        </w:tc>
        <w:tc>
          <w:tcPr>
            <w:tcW w:w="993" w:type="dxa"/>
            <w:shd w:val="clear" w:color="auto" w:fill="auto"/>
          </w:tcPr>
          <w:p w14:paraId="3346F87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607</w:t>
            </w:r>
          </w:p>
          <w:p w14:paraId="44B6283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3.8)</w:t>
            </w:r>
          </w:p>
        </w:tc>
        <w:tc>
          <w:tcPr>
            <w:tcW w:w="992" w:type="dxa"/>
            <w:shd w:val="clear" w:color="auto" w:fill="auto"/>
          </w:tcPr>
          <w:p w14:paraId="1B31E16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 </w:t>
            </w:r>
          </w:p>
          <w:p w14:paraId="63A03BC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2)</w:t>
            </w:r>
          </w:p>
        </w:tc>
        <w:tc>
          <w:tcPr>
            <w:tcW w:w="992" w:type="dxa"/>
            <w:shd w:val="clear" w:color="auto" w:fill="auto"/>
          </w:tcPr>
          <w:p w14:paraId="1523011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950</w:t>
            </w:r>
          </w:p>
          <w:p w14:paraId="7AED8C1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8)</w:t>
            </w:r>
          </w:p>
        </w:tc>
        <w:tc>
          <w:tcPr>
            <w:tcW w:w="992" w:type="dxa"/>
            <w:shd w:val="clear" w:color="auto" w:fill="auto"/>
          </w:tcPr>
          <w:p w14:paraId="0625670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 </w:t>
            </w:r>
          </w:p>
          <w:p w14:paraId="63EDD1B4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4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592CAA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948</w:t>
            </w:r>
          </w:p>
          <w:p w14:paraId="5B74F72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6)</w:t>
            </w:r>
          </w:p>
        </w:tc>
      </w:tr>
      <w:tr w:rsidR="00CF27A4" w:rsidRPr="002B7661" w14:paraId="5642ABBE" w14:textId="77777777" w:rsidTr="00BF6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nil"/>
            </w:tcBorders>
            <w:shd w:val="clear" w:color="auto" w:fill="auto"/>
          </w:tcPr>
          <w:p w14:paraId="0749A0F1" w14:textId="77777777" w:rsidR="00CF27A4" w:rsidRPr="002B7661" w:rsidRDefault="00CF27A4" w:rsidP="00BF65FB">
            <w:pPr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 xml:space="preserve">Obese </w:t>
            </w:r>
          </w:p>
          <w:p w14:paraId="2EAFEC28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0-39.9)</w:t>
            </w:r>
          </w:p>
        </w:tc>
        <w:tc>
          <w:tcPr>
            <w:tcW w:w="1134" w:type="dxa"/>
            <w:shd w:val="clear" w:color="auto" w:fill="auto"/>
          </w:tcPr>
          <w:p w14:paraId="2E03939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≤1yr</w:t>
            </w:r>
          </w:p>
        </w:tc>
        <w:tc>
          <w:tcPr>
            <w:tcW w:w="1134" w:type="dxa"/>
            <w:shd w:val="clear" w:color="auto" w:fill="auto"/>
          </w:tcPr>
          <w:p w14:paraId="5A43137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8.92</w:t>
            </w:r>
          </w:p>
          <w:p w14:paraId="5A4F0B8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1.91)</w:t>
            </w:r>
          </w:p>
        </w:tc>
        <w:tc>
          <w:tcPr>
            <w:tcW w:w="1276" w:type="dxa"/>
            <w:shd w:val="clear" w:color="auto" w:fill="auto"/>
          </w:tcPr>
          <w:p w14:paraId="257B376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1.75</w:t>
            </w:r>
          </w:p>
          <w:p w14:paraId="030A3F9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.02)</w:t>
            </w:r>
          </w:p>
        </w:tc>
        <w:tc>
          <w:tcPr>
            <w:tcW w:w="992" w:type="dxa"/>
            <w:shd w:val="clear" w:color="auto" w:fill="auto"/>
          </w:tcPr>
          <w:p w14:paraId="3B3577E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0</w:t>
            </w:r>
          </w:p>
          <w:p w14:paraId="0D4533F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32E7FFF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9,680</w:t>
            </w:r>
          </w:p>
          <w:p w14:paraId="0953BA7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6C262EB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293</w:t>
            </w:r>
          </w:p>
          <w:p w14:paraId="0FDC06F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3.4)</w:t>
            </w:r>
          </w:p>
        </w:tc>
        <w:tc>
          <w:tcPr>
            <w:tcW w:w="993" w:type="dxa"/>
            <w:shd w:val="clear" w:color="auto" w:fill="auto"/>
          </w:tcPr>
          <w:p w14:paraId="0704FB58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8,387</w:t>
            </w:r>
          </w:p>
          <w:p w14:paraId="652B13D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6.6)</w:t>
            </w:r>
          </w:p>
        </w:tc>
        <w:tc>
          <w:tcPr>
            <w:tcW w:w="992" w:type="dxa"/>
            <w:shd w:val="clear" w:color="auto" w:fill="auto"/>
          </w:tcPr>
          <w:p w14:paraId="40A60EA1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1 </w:t>
            </w:r>
          </w:p>
          <w:p w14:paraId="3D8C0E4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6)</w:t>
            </w:r>
          </w:p>
        </w:tc>
        <w:tc>
          <w:tcPr>
            <w:tcW w:w="992" w:type="dxa"/>
            <w:shd w:val="clear" w:color="auto" w:fill="auto"/>
          </w:tcPr>
          <w:p w14:paraId="410D9BA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9,619</w:t>
            </w:r>
          </w:p>
          <w:p w14:paraId="421A37C7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4)</w:t>
            </w:r>
          </w:p>
        </w:tc>
        <w:tc>
          <w:tcPr>
            <w:tcW w:w="992" w:type="dxa"/>
            <w:shd w:val="clear" w:color="auto" w:fill="auto"/>
          </w:tcPr>
          <w:p w14:paraId="02DAB7C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,134 </w:t>
            </w:r>
          </w:p>
          <w:p w14:paraId="1BC8B851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3.4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7E53B44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546</w:t>
            </w:r>
          </w:p>
          <w:p w14:paraId="6C38B347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6.6)</w:t>
            </w:r>
          </w:p>
        </w:tc>
      </w:tr>
      <w:tr w:rsidR="00CF27A4" w:rsidRPr="002B7661" w14:paraId="227DD48D" w14:textId="77777777" w:rsidTr="00BF6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56C38917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66F14D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yrs</w:t>
            </w:r>
          </w:p>
        </w:tc>
        <w:tc>
          <w:tcPr>
            <w:tcW w:w="1134" w:type="dxa"/>
            <w:shd w:val="clear" w:color="auto" w:fill="auto"/>
          </w:tcPr>
          <w:p w14:paraId="0E80568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6.42</w:t>
            </w:r>
          </w:p>
          <w:p w14:paraId="6C833BC6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4.78)</w:t>
            </w:r>
          </w:p>
        </w:tc>
        <w:tc>
          <w:tcPr>
            <w:tcW w:w="1276" w:type="dxa"/>
            <w:shd w:val="clear" w:color="auto" w:fill="auto"/>
          </w:tcPr>
          <w:p w14:paraId="0198FB84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3.38</w:t>
            </w:r>
          </w:p>
          <w:p w14:paraId="64F5AFA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.85)</w:t>
            </w:r>
          </w:p>
        </w:tc>
        <w:tc>
          <w:tcPr>
            <w:tcW w:w="992" w:type="dxa"/>
            <w:shd w:val="clear" w:color="auto" w:fill="auto"/>
          </w:tcPr>
          <w:p w14:paraId="4061469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3(0.5)</w:t>
            </w:r>
          </w:p>
        </w:tc>
        <w:tc>
          <w:tcPr>
            <w:tcW w:w="992" w:type="dxa"/>
            <w:shd w:val="clear" w:color="auto" w:fill="auto"/>
          </w:tcPr>
          <w:p w14:paraId="6EDD930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,575</w:t>
            </w:r>
          </w:p>
          <w:p w14:paraId="455F3A28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5)</w:t>
            </w:r>
          </w:p>
        </w:tc>
        <w:tc>
          <w:tcPr>
            <w:tcW w:w="992" w:type="dxa"/>
            <w:shd w:val="clear" w:color="auto" w:fill="auto"/>
          </w:tcPr>
          <w:p w14:paraId="7146E1A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617</w:t>
            </w:r>
          </w:p>
          <w:p w14:paraId="474C9F2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3.4)</w:t>
            </w:r>
          </w:p>
        </w:tc>
        <w:tc>
          <w:tcPr>
            <w:tcW w:w="993" w:type="dxa"/>
            <w:shd w:val="clear" w:color="auto" w:fill="auto"/>
          </w:tcPr>
          <w:p w14:paraId="6183B94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981</w:t>
            </w:r>
          </w:p>
          <w:p w14:paraId="15686FA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6.6)</w:t>
            </w:r>
          </w:p>
        </w:tc>
        <w:tc>
          <w:tcPr>
            <w:tcW w:w="992" w:type="dxa"/>
            <w:shd w:val="clear" w:color="auto" w:fill="auto"/>
          </w:tcPr>
          <w:p w14:paraId="62911C3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 </w:t>
            </w:r>
          </w:p>
          <w:p w14:paraId="73F50236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1962B85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,597</w:t>
            </w:r>
          </w:p>
          <w:p w14:paraId="7B46E30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697F91C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,727 </w:t>
            </w:r>
          </w:p>
          <w:p w14:paraId="5E0949C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7.6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5611FA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871</w:t>
            </w:r>
          </w:p>
          <w:p w14:paraId="1A073B6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2.4)</w:t>
            </w:r>
          </w:p>
        </w:tc>
      </w:tr>
      <w:tr w:rsidR="00CF27A4" w:rsidRPr="002B7661" w14:paraId="1E1F374F" w14:textId="77777777" w:rsidTr="00BF6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504FF6AB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6B6E8F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yrs</w:t>
            </w:r>
          </w:p>
        </w:tc>
        <w:tc>
          <w:tcPr>
            <w:tcW w:w="1134" w:type="dxa"/>
            <w:shd w:val="clear" w:color="auto" w:fill="auto"/>
          </w:tcPr>
          <w:p w14:paraId="52144CA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33.08</w:t>
            </w:r>
          </w:p>
          <w:p w14:paraId="6FCEA033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4.06)</w:t>
            </w:r>
          </w:p>
        </w:tc>
        <w:tc>
          <w:tcPr>
            <w:tcW w:w="1276" w:type="dxa"/>
            <w:shd w:val="clear" w:color="auto" w:fill="auto"/>
          </w:tcPr>
          <w:p w14:paraId="64E4C16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.99</w:t>
            </w:r>
          </w:p>
          <w:p w14:paraId="36DD915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.98)</w:t>
            </w:r>
          </w:p>
        </w:tc>
        <w:tc>
          <w:tcPr>
            <w:tcW w:w="992" w:type="dxa"/>
            <w:shd w:val="clear" w:color="auto" w:fill="auto"/>
          </w:tcPr>
          <w:p w14:paraId="6D1EBF61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</w:t>
            </w:r>
          </w:p>
          <w:p w14:paraId="4FA0CC3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1)</w:t>
            </w:r>
          </w:p>
        </w:tc>
        <w:tc>
          <w:tcPr>
            <w:tcW w:w="992" w:type="dxa"/>
            <w:shd w:val="clear" w:color="auto" w:fill="auto"/>
          </w:tcPr>
          <w:p w14:paraId="66C77468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,266</w:t>
            </w:r>
          </w:p>
          <w:p w14:paraId="0CC9A17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9)</w:t>
            </w:r>
          </w:p>
        </w:tc>
        <w:tc>
          <w:tcPr>
            <w:tcW w:w="992" w:type="dxa"/>
            <w:shd w:val="clear" w:color="auto" w:fill="auto"/>
          </w:tcPr>
          <w:p w14:paraId="2E44D48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869</w:t>
            </w:r>
          </w:p>
          <w:p w14:paraId="21995D7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0.4)</w:t>
            </w:r>
          </w:p>
        </w:tc>
        <w:tc>
          <w:tcPr>
            <w:tcW w:w="993" w:type="dxa"/>
            <w:shd w:val="clear" w:color="auto" w:fill="auto"/>
          </w:tcPr>
          <w:p w14:paraId="13A44B38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400</w:t>
            </w:r>
          </w:p>
          <w:p w14:paraId="20E66FC6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9.6)</w:t>
            </w:r>
          </w:p>
        </w:tc>
        <w:tc>
          <w:tcPr>
            <w:tcW w:w="992" w:type="dxa"/>
            <w:shd w:val="clear" w:color="auto" w:fill="auto"/>
          </w:tcPr>
          <w:p w14:paraId="435ABCE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6 </w:t>
            </w:r>
          </w:p>
          <w:p w14:paraId="0B0D7F5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3)</w:t>
            </w:r>
          </w:p>
        </w:tc>
        <w:tc>
          <w:tcPr>
            <w:tcW w:w="992" w:type="dxa"/>
            <w:shd w:val="clear" w:color="auto" w:fill="auto"/>
          </w:tcPr>
          <w:p w14:paraId="1FDB513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,213</w:t>
            </w:r>
          </w:p>
          <w:p w14:paraId="3BC7D40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7)</w:t>
            </w:r>
          </w:p>
        </w:tc>
        <w:tc>
          <w:tcPr>
            <w:tcW w:w="992" w:type="dxa"/>
            <w:shd w:val="clear" w:color="auto" w:fill="auto"/>
          </w:tcPr>
          <w:p w14:paraId="7C1D9543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,076 </w:t>
            </w:r>
          </w:p>
          <w:p w14:paraId="15F41631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5.2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50040A2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193</w:t>
            </w:r>
          </w:p>
          <w:p w14:paraId="460738E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4.8)</w:t>
            </w:r>
          </w:p>
        </w:tc>
      </w:tr>
      <w:tr w:rsidR="00CF27A4" w:rsidRPr="002B7661" w14:paraId="674F0EDA" w14:textId="77777777" w:rsidTr="00BF6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2E99A46C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7458B1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yrs</w:t>
            </w:r>
          </w:p>
        </w:tc>
        <w:tc>
          <w:tcPr>
            <w:tcW w:w="1134" w:type="dxa"/>
            <w:shd w:val="clear" w:color="auto" w:fill="auto"/>
          </w:tcPr>
          <w:p w14:paraId="21F5D29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8.10</w:t>
            </w:r>
          </w:p>
          <w:p w14:paraId="6E9DA208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4.78)</w:t>
            </w:r>
          </w:p>
        </w:tc>
        <w:tc>
          <w:tcPr>
            <w:tcW w:w="1276" w:type="dxa"/>
            <w:shd w:val="clear" w:color="auto" w:fill="auto"/>
          </w:tcPr>
          <w:p w14:paraId="305DF44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.61</w:t>
            </w:r>
          </w:p>
          <w:p w14:paraId="1F7247A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.36)</w:t>
            </w:r>
          </w:p>
        </w:tc>
        <w:tc>
          <w:tcPr>
            <w:tcW w:w="992" w:type="dxa"/>
            <w:shd w:val="clear" w:color="auto" w:fill="auto"/>
          </w:tcPr>
          <w:p w14:paraId="7E339A0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2</w:t>
            </w:r>
          </w:p>
          <w:p w14:paraId="1CA9AA0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4)</w:t>
            </w:r>
          </w:p>
        </w:tc>
        <w:tc>
          <w:tcPr>
            <w:tcW w:w="992" w:type="dxa"/>
            <w:shd w:val="clear" w:color="auto" w:fill="auto"/>
          </w:tcPr>
          <w:p w14:paraId="33ECCF7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037</w:t>
            </w:r>
          </w:p>
          <w:p w14:paraId="1EE105C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6)</w:t>
            </w:r>
          </w:p>
        </w:tc>
        <w:tc>
          <w:tcPr>
            <w:tcW w:w="992" w:type="dxa"/>
            <w:shd w:val="clear" w:color="auto" w:fill="auto"/>
          </w:tcPr>
          <w:p w14:paraId="39A706B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35</w:t>
            </w:r>
          </w:p>
          <w:p w14:paraId="57BA9F5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4.3)</w:t>
            </w:r>
          </w:p>
        </w:tc>
        <w:tc>
          <w:tcPr>
            <w:tcW w:w="993" w:type="dxa"/>
            <w:shd w:val="clear" w:color="auto" w:fill="auto"/>
          </w:tcPr>
          <w:p w14:paraId="2D805B5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614</w:t>
            </w:r>
          </w:p>
          <w:p w14:paraId="303C3CE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5.7)</w:t>
            </w:r>
          </w:p>
        </w:tc>
        <w:tc>
          <w:tcPr>
            <w:tcW w:w="992" w:type="dxa"/>
            <w:shd w:val="clear" w:color="auto" w:fill="auto"/>
          </w:tcPr>
          <w:p w14:paraId="11F8EA7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6 </w:t>
            </w:r>
          </w:p>
          <w:p w14:paraId="1546D54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8)</w:t>
            </w:r>
          </w:p>
        </w:tc>
        <w:tc>
          <w:tcPr>
            <w:tcW w:w="992" w:type="dxa"/>
            <w:shd w:val="clear" w:color="auto" w:fill="auto"/>
          </w:tcPr>
          <w:p w14:paraId="5971EC86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993</w:t>
            </w:r>
          </w:p>
          <w:p w14:paraId="028BACB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2)</w:t>
            </w:r>
          </w:p>
        </w:tc>
        <w:tc>
          <w:tcPr>
            <w:tcW w:w="992" w:type="dxa"/>
            <w:shd w:val="clear" w:color="auto" w:fill="auto"/>
          </w:tcPr>
          <w:p w14:paraId="436CDE3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20 </w:t>
            </w:r>
          </w:p>
          <w:p w14:paraId="42969F2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.5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763A51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729</w:t>
            </w:r>
          </w:p>
          <w:p w14:paraId="34C0E64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9.5)</w:t>
            </w:r>
          </w:p>
        </w:tc>
      </w:tr>
      <w:tr w:rsidR="00CF27A4" w:rsidRPr="002B7661" w14:paraId="4E88A457" w14:textId="77777777" w:rsidTr="00BF6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5EF9B1F6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C2D125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yrs</w:t>
            </w:r>
          </w:p>
        </w:tc>
        <w:tc>
          <w:tcPr>
            <w:tcW w:w="1134" w:type="dxa"/>
            <w:shd w:val="clear" w:color="auto" w:fill="auto"/>
          </w:tcPr>
          <w:p w14:paraId="58267E7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18.32</w:t>
            </w:r>
          </w:p>
          <w:p w14:paraId="57CF28D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2.14)</w:t>
            </w:r>
          </w:p>
        </w:tc>
        <w:tc>
          <w:tcPr>
            <w:tcW w:w="1276" w:type="dxa"/>
            <w:shd w:val="clear" w:color="auto" w:fill="auto"/>
          </w:tcPr>
          <w:p w14:paraId="415DEEF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1.63</w:t>
            </w:r>
          </w:p>
          <w:p w14:paraId="4BA511B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.47)</w:t>
            </w:r>
          </w:p>
        </w:tc>
        <w:tc>
          <w:tcPr>
            <w:tcW w:w="992" w:type="dxa"/>
            <w:shd w:val="clear" w:color="auto" w:fill="auto"/>
          </w:tcPr>
          <w:p w14:paraId="16A52B6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597E5E9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(0.0) </w:t>
            </w:r>
          </w:p>
        </w:tc>
        <w:tc>
          <w:tcPr>
            <w:tcW w:w="992" w:type="dxa"/>
            <w:shd w:val="clear" w:color="auto" w:fill="auto"/>
          </w:tcPr>
          <w:p w14:paraId="60008B38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561</w:t>
            </w:r>
          </w:p>
          <w:p w14:paraId="0FE9C98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16E5D06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64</w:t>
            </w:r>
          </w:p>
          <w:p w14:paraId="097909B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6.9)</w:t>
            </w:r>
          </w:p>
        </w:tc>
        <w:tc>
          <w:tcPr>
            <w:tcW w:w="993" w:type="dxa"/>
            <w:shd w:val="clear" w:color="auto" w:fill="auto"/>
          </w:tcPr>
          <w:p w14:paraId="037756F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297</w:t>
            </w:r>
          </w:p>
          <w:p w14:paraId="14507AF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3.1)</w:t>
            </w:r>
          </w:p>
        </w:tc>
        <w:tc>
          <w:tcPr>
            <w:tcW w:w="992" w:type="dxa"/>
            <w:shd w:val="clear" w:color="auto" w:fill="auto"/>
          </w:tcPr>
          <w:p w14:paraId="6E89BD1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35278B5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4918A7B9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561</w:t>
            </w:r>
          </w:p>
          <w:p w14:paraId="51E7435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30103AD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9 </w:t>
            </w:r>
          </w:p>
          <w:p w14:paraId="79AE7E88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.8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639103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502</w:t>
            </w:r>
          </w:p>
          <w:p w14:paraId="463085C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6.2)</w:t>
            </w:r>
          </w:p>
        </w:tc>
      </w:tr>
      <w:tr w:rsidR="00CF27A4" w:rsidRPr="002B7661" w14:paraId="0C8EC775" w14:textId="77777777" w:rsidTr="00BF6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nil"/>
            </w:tcBorders>
            <w:shd w:val="clear" w:color="auto" w:fill="auto"/>
          </w:tcPr>
          <w:p w14:paraId="6B158C46" w14:textId="77777777" w:rsidR="00CF27A4" w:rsidRPr="002B7661" w:rsidRDefault="00CF27A4" w:rsidP="00BF65FB">
            <w:pPr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 xml:space="preserve">Morbidly Obese </w:t>
            </w:r>
          </w:p>
          <w:p w14:paraId="34B33E22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≥40)</w:t>
            </w:r>
          </w:p>
        </w:tc>
        <w:tc>
          <w:tcPr>
            <w:tcW w:w="1134" w:type="dxa"/>
            <w:shd w:val="clear" w:color="auto" w:fill="auto"/>
          </w:tcPr>
          <w:p w14:paraId="5B637CF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≤1yr</w:t>
            </w:r>
          </w:p>
        </w:tc>
        <w:tc>
          <w:tcPr>
            <w:tcW w:w="1134" w:type="dxa"/>
            <w:shd w:val="clear" w:color="auto" w:fill="auto"/>
          </w:tcPr>
          <w:p w14:paraId="12BEB93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3.63</w:t>
            </w:r>
          </w:p>
          <w:p w14:paraId="39D3915A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17.44)</w:t>
            </w:r>
          </w:p>
        </w:tc>
        <w:tc>
          <w:tcPr>
            <w:tcW w:w="1276" w:type="dxa"/>
            <w:shd w:val="clear" w:color="auto" w:fill="auto"/>
          </w:tcPr>
          <w:p w14:paraId="047BE98A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1.85</w:t>
            </w:r>
          </w:p>
          <w:p w14:paraId="20BAFD5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1.69)</w:t>
            </w:r>
          </w:p>
        </w:tc>
        <w:tc>
          <w:tcPr>
            <w:tcW w:w="992" w:type="dxa"/>
            <w:shd w:val="clear" w:color="auto" w:fill="auto"/>
          </w:tcPr>
          <w:p w14:paraId="4094F06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0</w:t>
            </w:r>
          </w:p>
          <w:p w14:paraId="2CD69EE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409B638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081</w:t>
            </w:r>
          </w:p>
          <w:p w14:paraId="2445264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0BDB3B08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18</w:t>
            </w:r>
          </w:p>
          <w:p w14:paraId="74745A5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.7)</w:t>
            </w:r>
          </w:p>
        </w:tc>
        <w:tc>
          <w:tcPr>
            <w:tcW w:w="993" w:type="dxa"/>
            <w:shd w:val="clear" w:color="auto" w:fill="auto"/>
          </w:tcPr>
          <w:p w14:paraId="2EBA19B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963</w:t>
            </w:r>
          </w:p>
          <w:p w14:paraId="347A3D9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4.3)</w:t>
            </w:r>
          </w:p>
        </w:tc>
        <w:tc>
          <w:tcPr>
            <w:tcW w:w="992" w:type="dxa"/>
            <w:shd w:val="clear" w:color="auto" w:fill="auto"/>
          </w:tcPr>
          <w:p w14:paraId="509A23E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7 </w:t>
            </w:r>
          </w:p>
          <w:p w14:paraId="445FF80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8)</w:t>
            </w:r>
          </w:p>
        </w:tc>
        <w:tc>
          <w:tcPr>
            <w:tcW w:w="992" w:type="dxa"/>
            <w:shd w:val="clear" w:color="auto" w:fill="auto"/>
          </w:tcPr>
          <w:p w14:paraId="30BC388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064</w:t>
            </w:r>
          </w:p>
          <w:p w14:paraId="3FD2890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2)</w:t>
            </w:r>
          </w:p>
        </w:tc>
        <w:tc>
          <w:tcPr>
            <w:tcW w:w="992" w:type="dxa"/>
            <w:shd w:val="clear" w:color="auto" w:fill="auto"/>
          </w:tcPr>
          <w:p w14:paraId="0ADF0160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,185 </w:t>
            </w:r>
          </w:p>
          <w:p w14:paraId="284465B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6.9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62FEECE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896</w:t>
            </w:r>
          </w:p>
          <w:p w14:paraId="68D3486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43.1)</w:t>
            </w:r>
          </w:p>
        </w:tc>
      </w:tr>
      <w:tr w:rsidR="00CF27A4" w:rsidRPr="002B7661" w14:paraId="01BEEFAA" w14:textId="77777777" w:rsidTr="00BF6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5C869404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1E9465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yrs</w:t>
            </w:r>
          </w:p>
        </w:tc>
        <w:tc>
          <w:tcPr>
            <w:tcW w:w="1134" w:type="dxa"/>
            <w:shd w:val="clear" w:color="auto" w:fill="auto"/>
          </w:tcPr>
          <w:p w14:paraId="5D3CCFE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0.31</w:t>
            </w:r>
          </w:p>
          <w:p w14:paraId="010179C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16.12)</w:t>
            </w:r>
          </w:p>
        </w:tc>
        <w:tc>
          <w:tcPr>
            <w:tcW w:w="1276" w:type="dxa"/>
            <w:shd w:val="clear" w:color="auto" w:fill="auto"/>
          </w:tcPr>
          <w:p w14:paraId="30A9E0D3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3.99</w:t>
            </w:r>
          </w:p>
          <w:p w14:paraId="0022B91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.85)</w:t>
            </w:r>
          </w:p>
        </w:tc>
        <w:tc>
          <w:tcPr>
            <w:tcW w:w="992" w:type="dxa"/>
            <w:shd w:val="clear" w:color="auto" w:fill="auto"/>
          </w:tcPr>
          <w:p w14:paraId="4F23CD2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2B8179C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21292DA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886</w:t>
            </w:r>
          </w:p>
          <w:p w14:paraId="43C9CE51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2FFCC10F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5</w:t>
            </w:r>
          </w:p>
          <w:p w14:paraId="0E8728C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.8)</w:t>
            </w:r>
          </w:p>
        </w:tc>
        <w:tc>
          <w:tcPr>
            <w:tcW w:w="993" w:type="dxa"/>
            <w:shd w:val="clear" w:color="auto" w:fill="auto"/>
          </w:tcPr>
          <w:p w14:paraId="72351DD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861</w:t>
            </w:r>
          </w:p>
          <w:p w14:paraId="7AC65AA7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7.2)</w:t>
            </w:r>
          </w:p>
        </w:tc>
        <w:tc>
          <w:tcPr>
            <w:tcW w:w="992" w:type="dxa"/>
            <w:shd w:val="clear" w:color="auto" w:fill="auto"/>
          </w:tcPr>
          <w:p w14:paraId="2690B6A0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 </w:t>
            </w:r>
          </w:p>
          <w:p w14:paraId="18BAD8A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7)</w:t>
            </w:r>
          </w:p>
        </w:tc>
        <w:tc>
          <w:tcPr>
            <w:tcW w:w="992" w:type="dxa"/>
            <w:shd w:val="clear" w:color="auto" w:fill="auto"/>
          </w:tcPr>
          <w:p w14:paraId="5315CE1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880</w:t>
            </w:r>
          </w:p>
          <w:p w14:paraId="069113C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3)</w:t>
            </w:r>
          </w:p>
        </w:tc>
        <w:tc>
          <w:tcPr>
            <w:tcW w:w="992" w:type="dxa"/>
            <w:shd w:val="clear" w:color="auto" w:fill="auto"/>
          </w:tcPr>
          <w:p w14:paraId="06B008E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96 </w:t>
            </w:r>
          </w:p>
          <w:p w14:paraId="2A51DFA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3.4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21FD044C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90</w:t>
            </w:r>
          </w:p>
          <w:p w14:paraId="029AA52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6.6)</w:t>
            </w:r>
          </w:p>
        </w:tc>
      </w:tr>
      <w:tr w:rsidR="00CF27A4" w:rsidRPr="002B7661" w14:paraId="6DD8C869" w14:textId="77777777" w:rsidTr="00BF6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14FCF11A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6BA409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yrs</w:t>
            </w:r>
          </w:p>
        </w:tc>
        <w:tc>
          <w:tcPr>
            <w:tcW w:w="1134" w:type="dxa"/>
            <w:shd w:val="clear" w:color="auto" w:fill="auto"/>
          </w:tcPr>
          <w:p w14:paraId="724CC460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17.94</w:t>
            </w:r>
          </w:p>
          <w:p w14:paraId="0616979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15.83)</w:t>
            </w:r>
          </w:p>
        </w:tc>
        <w:tc>
          <w:tcPr>
            <w:tcW w:w="1276" w:type="dxa"/>
            <w:shd w:val="clear" w:color="auto" w:fill="auto"/>
          </w:tcPr>
          <w:p w14:paraId="2BC2CB2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.65</w:t>
            </w:r>
          </w:p>
          <w:p w14:paraId="6AF9948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2.94)</w:t>
            </w:r>
          </w:p>
        </w:tc>
        <w:tc>
          <w:tcPr>
            <w:tcW w:w="992" w:type="dxa"/>
            <w:shd w:val="clear" w:color="auto" w:fill="auto"/>
          </w:tcPr>
          <w:p w14:paraId="03C4D43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0</w:t>
            </w:r>
          </w:p>
          <w:p w14:paraId="310D361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62E0E57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615</w:t>
            </w:r>
          </w:p>
          <w:p w14:paraId="68D039F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174D4906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69</w:t>
            </w:r>
          </w:p>
          <w:p w14:paraId="0AF721C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1.2)</w:t>
            </w:r>
          </w:p>
        </w:tc>
        <w:tc>
          <w:tcPr>
            <w:tcW w:w="993" w:type="dxa"/>
            <w:shd w:val="clear" w:color="auto" w:fill="auto"/>
          </w:tcPr>
          <w:p w14:paraId="45D89F4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46</w:t>
            </w:r>
          </w:p>
          <w:p w14:paraId="2263063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8.8)</w:t>
            </w:r>
          </w:p>
        </w:tc>
        <w:tc>
          <w:tcPr>
            <w:tcW w:w="992" w:type="dxa"/>
            <w:shd w:val="clear" w:color="auto" w:fill="auto"/>
          </w:tcPr>
          <w:p w14:paraId="4BF13D66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9 </w:t>
            </w:r>
          </w:p>
          <w:p w14:paraId="00CD435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1.2)</w:t>
            </w:r>
          </w:p>
        </w:tc>
        <w:tc>
          <w:tcPr>
            <w:tcW w:w="992" w:type="dxa"/>
            <w:shd w:val="clear" w:color="auto" w:fill="auto"/>
          </w:tcPr>
          <w:p w14:paraId="5D9DB09B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46</w:t>
            </w:r>
          </w:p>
          <w:p w14:paraId="058D0D2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8.8)</w:t>
            </w:r>
          </w:p>
        </w:tc>
        <w:tc>
          <w:tcPr>
            <w:tcW w:w="992" w:type="dxa"/>
            <w:shd w:val="clear" w:color="auto" w:fill="auto"/>
          </w:tcPr>
          <w:p w14:paraId="0F3DF36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34 </w:t>
            </w:r>
          </w:p>
          <w:p w14:paraId="56B04BCD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1.8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4458E1F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81</w:t>
            </w:r>
          </w:p>
          <w:p w14:paraId="20E0DF07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8.2)</w:t>
            </w:r>
          </w:p>
        </w:tc>
      </w:tr>
      <w:tr w:rsidR="00CF27A4" w:rsidRPr="002B7661" w14:paraId="0CD498AF" w14:textId="77777777" w:rsidTr="00BF65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308D5F2E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A89251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yrs</w:t>
            </w:r>
          </w:p>
        </w:tc>
        <w:tc>
          <w:tcPr>
            <w:tcW w:w="1134" w:type="dxa"/>
            <w:shd w:val="clear" w:color="auto" w:fill="auto"/>
          </w:tcPr>
          <w:p w14:paraId="3A60410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14.69</w:t>
            </w:r>
          </w:p>
          <w:p w14:paraId="19ABEF22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18.67)</w:t>
            </w:r>
          </w:p>
        </w:tc>
        <w:tc>
          <w:tcPr>
            <w:tcW w:w="1276" w:type="dxa"/>
            <w:shd w:val="clear" w:color="auto" w:fill="auto"/>
          </w:tcPr>
          <w:p w14:paraId="74019E4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.51</w:t>
            </w:r>
          </w:p>
          <w:p w14:paraId="7D22DD97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.74)</w:t>
            </w:r>
          </w:p>
        </w:tc>
        <w:tc>
          <w:tcPr>
            <w:tcW w:w="992" w:type="dxa"/>
            <w:shd w:val="clear" w:color="auto" w:fill="auto"/>
          </w:tcPr>
          <w:p w14:paraId="3D9BE02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1FF3A44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60F1ABF4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32</w:t>
            </w:r>
          </w:p>
          <w:p w14:paraId="325E950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7187B170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7</w:t>
            </w:r>
          </w:p>
          <w:p w14:paraId="7DAF009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.8)</w:t>
            </w:r>
          </w:p>
        </w:tc>
        <w:tc>
          <w:tcPr>
            <w:tcW w:w="993" w:type="dxa"/>
            <w:shd w:val="clear" w:color="auto" w:fill="auto"/>
          </w:tcPr>
          <w:p w14:paraId="3DB7424E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85</w:t>
            </w:r>
          </w:p>
          <w:p w14:paraId="3A7777E3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1.2)</w:t>
            </w:r>
          </w:p>
        </w:tc>
        <w:tc>
          <w:tcPr>
            <w:tcW w:w="992" w:type="dxa"/>
            <w:shd w:val="clear" w:color="auto" w:fill="auto"/>
          </w:tcPr>
          <w:p w14:paraId="143F193B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53B7B723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49F9973A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32</w:t>
            </w:r>
          </w:p>
          <w:p w14:paraId="072B59ED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25258203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3 </w:t>
            </w:r>
          </w:p>
          <w:p w14:paraId="2AF96750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.2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3CFD20B5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99</w:t>
            </w:r>
          </w:p>
          <w:p w14:paraId="55DCA5E1" w14:textId="77777777" w:rsidR="00CF27A4" w:rsidRPr="002B7661" w:rsidRDefault="00CF27A4" w:rsidP="00BF6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3.8)</w:t>
            </w:r>
          </w:p>
        </w:tc>
      </w:tr>
      <w:tr w:rsidR="00CF27A4" w:rsidRPr="002B7661" w14:paraId="49012304" w14:textId="77777777" w:rsidTr="00BF65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</w:tcBorders>
            <w:shd w:val="clear" w:color="auto" w:fill="auto"/>
          </w:tcPr>
          <w:p w14:paraId="52F23349" w14:textId="77777777" w:rsidR="00CF27A4" w:rsidRPr="002B7661" w:rsidRDefault="00CF27A4" w:rsidP="00BF65F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0A65CD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yrs</w:t>
            </w:r>
          </w:p>
        </w:tc>
        <w:tc>
          <w:tcPr>
            <w:tcW w:w="1134" w:type="dxa"/>
            <w:shd w:val="clear" w:color="auto" w:fill="auto"/>
          </w:tcPr>
          <w:p w14:paraId="7943D44E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7.37</w:t>
            </w:r>
          </w:p>
          <w:p w14:paraId="3A34A36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6.36)</w:t>
            </w:r>
          </w:p>
        </w:tc>
        <w:tc>
          <w:tcPr>
            <w:tcW w:w="1276" w:type="dxa"/>
            <w:shd w:val="clear" w:color="auto" w:fill="auto"/>
          </w:tcPr>
          <w:p w14:paraId="106CA19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2.48</w:t>
            </w:r>
          </w:p>
          <w:p w14:paraId="327F3602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(3.13)</w:t>
            </w:r>
          </w:p>
        </w:tc>
        <w:tc>
          <w:tcPr>
            <w:tcW w:w="992" w:type="dxa"/>
            <w:shd w:val="clear" w:color="auto" w:fill="auto"/>
          </w:tcPr>
          <w:p w14:paraId="5547A7A4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0</w:t>
            </w:r>
          </w:p>
          <w:p w14:paraId="38F73245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7E5045E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61</w:t>
            </w:r>
          </w:p>
          <w:p w14:paraId="68976C2A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141D63CC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0</w:t>
            </w:r>
          </w:p>
          <w:p w14:paraId="468A491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3" w:type="dxa"/>
            <w:shd w:val="clear" w:color="auto" w:fill="auto"/>
          </w:tcPr>
          <w:p w14:paraId="4223229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61</w:t>
            </w:r>
          </w:p>
          <w:p w14:paraId="58F1F06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2" w:type="dxa"/>
            <w:shd w:val="clear" w:color="auto" w:fill="auto"/>
          </w:tcPr>
          <w:p w14:paraId="549FEC64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163C9DC9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2" w:type="dxa"/>
            <w:shd w:val="clear" w:color="auto" w:fill="auto"/>
          </w:tcPr>
          <w:p w14:paraId="2E7DD940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61</w:t>
            </w:r>
          </w:p>
          <w:p w14:paraId="2D042CB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00)</w:t>
            </w:r>
          </w:p>
        </w:tc>
        <w:tc>
          <w:tcPr>
            <w:tcW w:w="992" w:type="dxa"/>
            <w:shd w:val="clear" w:color="auto" w:fill="auto"/>
          </w:tcPr>
          <w:p w14:paraId="14333DDF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0CD95700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</w:tcPr>
          <w:p w14:paraId="08EB5D51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61</w:t>
            </w:r>
          </w:p>
          <w:p w14:paraId="48679663" w14:textId="77777777" w:rsidR="00CF27A4" w:rsidRPr="002B7661" w:rsidRDefault="00CF27A4" w:rsidP="00BF65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</w:tr>
      <w:bookmarkEnd w:id="0"/>
    </w:tbl>
    <w:p w14:paraId="662EBC6D" w14:textId="29FF8148" w:rsidR="00D97803" w:rsidRDefault="00D97803" w:rsidP="00CF27A4">
      <w:pPr>
        <w:rPr>
          <w:b/>
          <w:bCs/>
        </w:rPr>
      </w:pPr>
    </w:p>
    <w:p w14:paraId="052968F3" w14:textId="5C5C67CA" w:rsidR="00CD06C6" w:rsidRPr="002B7661" w:rsidRDefault="00CD06C6" w:rsidP="00CD06C6">
      <w:pPr>
        <w:pStyle w:val="NoSpacing"/>
        <w:rPr>
          <w:rFonts w:cstheme="minorHAnsi"/>
          <w:b/>
          <w:bCs/>
        </w:rPr>
      </w:pPr>
      <w:r w:rsidRPr="002B7661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</w:t>
      </w:r>
      <w:r w:rsidR="00E5084C">
        <w:rPr>
          <w:rFonts w:cstheme="minorHAnsi"/>
          <w:b/>
          <w:bCs/>
        </w:rPr>
        <w:t>4</w:t>
      </w:r>
      <w:r w:rsidRPr="002B7661">
        <w:rPr>
          <w:rFonts w:cstheme="minorHAnsi"/>
          <w:b/>
          <w:bCs/>
        </w:rPr>
        <w:t xml:space="preserve">: </w:t>
      </w:r>
      <w:r w:rsidRPr="002B7661">
        <w:rPr>
          <w:rFonts w:cstheme="minorHAnsi"/>
        </w:rPr>
        <w:t xml:space="preserve">Summary of outcomes according to </w:t>
      </w:r>
      <w:r>
        <w:rPr>
          <w:rFonts w:cstheme="minorHAnsi"/>
        </w:rPr>
        <w:t xml:space="preserve">specific </w:t>
      </w:r>
      <w:r w:rsidRPr="002B7661">
        <w:rPr>
          <w:rFonts w:cstheme="minorHAnsi"/>
        </w:rPr>
        <w:t>DOAC type</w:t>
      </w:r>
    </w:p>
    <w:tbl>
      <w:tblPr>
        <w:tblStyle w:val="PlainTable1"/>
        <w:tblW w:w="138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3"/>
        <w:gridCol w:w="993"/>
        <w:gridCol w:w="975"/>
        <w:gridCol w:w="975"/>
        <w:gridCol w:w="900"/>
        <w:gridCol w:w="900"/>
        <w:gridCol w:w="1000"/>
        <w:gridCol w:w="1028"/>
        <w:gridCol w:w="1048"/>
        <w:gridCol w:w="1014"/>
        <w:gridCol w:w="982"/>
        <w:gridCol w:w="978"/>
        <w:gridCol w:w="941"/>
        <w:gridCol w:w="1019"/>
      </w:tblGrid>
      <w:tr w:rsidR="00CD06C6" w:rsidRPr="002B7661" w14:paraId="3CFC75DF" w14:textId="77777777" w:rsidTr="002A1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 w:val="restart"/>
            <w:tcBorders>
              <w:left w:val="nil"/>
            </w:tcBorders>
            <w:shd w:val="clear" w:color="auto" w:fill="D9D9D9" w:themeFill="background1" w:themeFillShade="D9"/>
          </w:tcPr>
          <w:p w14:paraId="20ABE2C2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DOACs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</w:tcPr>
          <w:p w14:paraId="7D26F3F4" w14:textId="77777777" w:rsidR="00CD06C6" w:rsidRPr="002B7661" w:rsidRDefault="00CD06C6" w:rsidP="002A1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Treatment Years</w:t>
            </w:r>
          </w:p>
        </w:tc>
        <w:tc>
          <w:tcPr>
            <w:tcW w:w="1975" w:type="dxa"/>
            <w:gridSpan w:val="2"/>
            <w:shd w:val="clear" w:color="auto" w:fill="D9D9D9" w:themeFill="background1" w:themeFillShade="D9"/>
          </w:tcPr>
          <w:p w14:paraId="5A69E2C8" w14:textId="77777777" w:rsidR="00CD06C6" w:rsidRPr="002B7661" w:rsidRDefault="00CD06C6" w:rsidP="002A1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2B7661">
              <w:rPr>
                <w:rFonts w:cstheme="minorHAnsi"/>
                <w:sz w:val="18"/>
                <w:szCs w:val="18"/>
              </w:rPr>
              <w:t>LoS</w:t>
            </w:r>
            <w:proofErr w:type="spellEnd"/>
            <w:r w:rsidRPr="002B766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gridSpan w:val="2"/>
            <w:shd w:val="clear" w:color="auto" w:fill="D9D9D9" w:themeFill="background1" w:themeFillShade="D9"/>
          </w:tcPr>
          <w:p w14:paraId="2B2DF856" w14:textId="77777777" w:rsidR="00CD06C6" w:rsidRPr="002B7661" w:rsidRDefault="00CD06C6" w:rsidP="002A1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Emergency visits</w:t>
            </w:r>
          </w:p>
        </w:tc>
        <w:tc>
          <w:tcPr>
            <w:tcW w:w="2060" w:type="dxa"/>
            <w:gridSpan w:val="2"/>
            <w:shd w:val="clear" w:color="auto" w:fill="D9D9D9" w:themeFill="background1" w:themeFillShade="D9"/>
          </w:tcPr>
          <w:p w14:paraId="1D9CC161" w14:textId="77777777" w:rsidR="00CD06C6" w:rsidRPr="002B7661" w:rsidRDefault="00CD06C6" w:rsidP="002A1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NMB</w:t>
            </w:r>
          </w:p>
        </w:tc>
        <w:tc>
          <w:tcPr>
            <w:tcW w:w="2094" w:type="dxa"/>
            <w:gridSpan w:val="2"/>
            <w:shd w:val="clear" w:color="auto" w:fill="D9D9D9" w:themeFill="background1" w:themeFillShade="D9"/>
          </w:tcPr>
          <w:p w14:paraId="21B35A51" w14:textId="77777777" w:rsidR="00CD06C6" w:rsidRPr="002B7661" w:rsidRDefault="00CD06C6" w:rsidP="002A1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schaemic </w:t>
            </w:r>
            <w:r w:rsidRPr="002B7661">
              <w:rPr>
                <w:rFonts w:cstheme="minorHAnsi"/>
                <w:sz w:val="18"/>
                <w:szCs w:val="18"/>
              </w:rPr>
              <w:t xml:space="preserve">Stroke </w:t>
            </w:r>
          </w:p>
        </w:tc>
        <w:tc>
          <w:tcPr>
            <w:tcW w:w="1988" w:type="dxa"/>
            <w:gridSpan w:val="2"/>
            <w:shd w:val="clear" w:color="auto" w:fill="D9D9D9" w:themeFill="background1" w:themeFillShade="D9"/>
          </w:tcPr>
          <w:p w14:paraId="789C921D" w14:textId="77777777" w:rsidR="00CD06C6" w:rsidRPr="002B7661" w:rsidRDefault="00CD06C6" w:rsidP="002A1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ny TE event</w:t>
            </w:r>
          </w:p>
        </w:tc>
        <w:tc>
          <w:tcPr>
            <w:tcW w:w="1987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14:paraId="299E67AF" w14:textId="77777777" w:rsidR="00CD06C6" w:rsidRPr="002B7661" w:rsidRDefault="00CD06C6" w:rsidP="002A1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-cause mortality</w:t>
            </w:r>
          </w:p>
        </w:tc>
      </w:tr>
      <w:tr w:rsidR="00CD06C6" w:rsidRPr="002B7661" w14:paraId="515FE53E" w14:textId="77777777" w:rsidTr="002A1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D9D9D9" w:themeFill="background1" w:themeFillShade="D9"/>
          </w:tcPr>
          <w:p w14:paraId="3C42C8EC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D9D9D9" w:themeFill="background1" w:themeFillShade="D9"/>
          </w:tcPr>
          <w:p w14:paraId="6922E890" w14:textId="77777777" w:rsidR="00CD06C6" w:rsidRPr="002B7661" w:rsidRDefault="00CD06C6" w:rsidP="002A1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6" w:type="dxa"/>
            <w:shd w:val="clear" w:color="auto" w:fill="D9D9D9" w:themeFill="background1" w:themeFillShade="D9"/>
          </w:tcPr>
          <w:p w14:paraId="7B40CC8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&gt; 1 week</w:t>
            </w:r>
          </w:p>
          <w:p w14:paraId="7FF4412B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14:paraId="587509E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≤ 1 week</w:t>
            </w:r>
          </w:p>
          <w:p w14:paraId="1D08CEF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75F78AA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348E1A3B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A9117E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3B4E19C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17" w:type="dxa"/>
            <w:shd w:val="clear" w:color="auto" w:fill="D9D9D9" w:themeFill="background1" w:themeFillShade="D9"/>
          </w:tcPr>
          <w:p w14:paraId="3E3F0D7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13F3FD2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14:paraId="124364C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3E7D4B08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65" w:type="dxa"/>
            <w:shd w:val="clear" w:color="auto" w:fill="D9D9D9" w:themeFill="background1" w:themeFillShade="D9"/>
          </w:tcPr>
          <w:p w14:paraId="67B4429A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096BFFD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29" w:type="dxa"/>
            <w:shd w:val="clear" w:color="auto" w:fill="D9D9D9" w:themeFill="background1" w:themeFillShade="D9"/>
          </w:tcPr>
          <w:p w14:paraId="0F42922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07EEB599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6BB95B9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40FC763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30510B0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3021EC7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53" w:type="dxa"/>
            <w:shd w:val="clear" w:color="auto" w:fill="D9D9D9" w:themeFill="background1" w:themeFillShade="D9"/>
          </w:tcPr>
          <w:p w14:paraId="20790C3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5ED646F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D9D9D9" w:themeFill="background1" w:themeFillShade="D9"/>
          </w:tcPr>
          <w:p w14:paraId="5D6C3E6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1CA3C24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2B7661">
              <w:rPr>
                <w:rFonts w:cstheme="minorHAnsi"/>
                <w:b/>
                <w:bCs/>
                <w:sz w:val="18"/>
                <w:szCs w:val="18"/>
              </w:rPr>
              <w:t>n (%)</w:t>
            </w:r>
          </w:p>
        </w:tc>
      </w:tr>
      <w:tr w:rsidR="00CD06C6" w:rsidRPr="002B7661" w14:paraId="77E80738" w14:textId="77777777" w:rsidTr="002A10B9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 w:val="restart"/>
            <w:tcBorders>
              <w:left w:val="nil"/>
            </w:tcBorders>
            <w:shd w:val="clear" w:color="auto" w:fill="auto"/>
          </w:tcPr>
          <w:p w14:paraId="66EA6D1D" w14:textId="77777777" w:rsidR="00CD06C6" w:rsidRPr="002B7661" w:rsidRDefault="00CD06C6" w:rsidP="002A10B9">
            <w:pPr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Apixaban</w:t>
            </w:r>
          </w:p>
        </w:tc>
        <w:tc>
          <w:tcPr>
            <w:tcW w:w="993" w:type="dxa"/>
            <w:shd w:val="clear" w:color="auto" w:fill="auto"/>
          </w:tcPr>
          <w:p w14:paraId="4A68D97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≤1yr</w:t>
            </w:r>
          </w:p>
        </w:tc>
        <w:tc>
          <w:tcPr>
            <w:tcW w:w="986" w:type="dxa"/>
            <w:shd w:val="clear" w:color="auto" w:fill="auto"/>
          </w:tcPr>
          <w:p w14:paraId="336B5B3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6,628 (89.1)</w:t>
            </w:r>
          </w:p>
        </w:tc>
        <w:tc>
          <w:tcPr>
            <w:tcW w:w="989" w:type="dxa"/>
            <w:shd w:val="clear" w:color="auto" w:fill="auto"/>
          </w:tcPr>
          <w:p w14:paraId="3897DEB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,474 </w:t>
            </w:r>
          </w:p>
          <w:p w14:paraId="35471A9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.9)</w:t>
            </w:r>
          </w:p>
        </w:tc>
        <w:tc>
          <w:tcPr>
            <w:tcW w:w="756" w:type="dxa"/>
            <w:shd w:val="clear" w:color="auto" w:fill="auto"/>
          </w:tcPr>
          <w:p w14:paraId="03D42173" w14:textId="77777777" w:rsidR="00CD06C6" w:rsidRPr="002B7661" w:rsidRDefault="00CD06C6" w:rsidP="002A10B9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9,906 (72.8)</w:t>
            </w:r>
          </w:p>
        </w:tc>
        <w:tc>
          <w:tcPr>
            <w:tcW w:w="900" w:type="dxa"/>
            <w:shd w:val="clear" w:color="auto" w:fill="auto"/>
          </w:tcPr>
          <w:p w14:paraId="7C13DF4A" w14:textId="77777777" w:rsidR="00CD06C6" w:rsidRPr="002B7661" w:rsidRDefault="00CD06C6" w:rsidP="002A10B9">
            <w:pPr>
              <w:tabs>
                <w:tab w:val="left" w:pos="750"/>
                <w:tab w:val="left" w:pos="1186"/>
                <w:tab w:val="center" w:pos="2077"/>
              </w:tabs>
              <w:ind w:righ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1,196 (27.2)</w:t>
            </w:r>
          </w:p>
        </w:tc>
        <w:tc>
          <w:tcPr>
            <w:tcW w:w="1017" w:type="dxa"/>
            <w:shd w:val="clear" w:color="auto" w:fill="auto"/>
          </w:tcPr>
          <w:p w14:paraId="216A01A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85 </w:t>
            </w:r>
          </w:p>
          <w:p w14:paraId="7ACE79E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9)</w:t>
            </w:r>
          </w:p>
        </w:tc>
        <w:tc>
          <w:tcPr>
            <w:tcW w:w="1043" w:type="dxa"/>
            <w:shd w:val="clear" w:color="auto" w:fill="auto"/>
          </w:tcPr>
          <w:p w14:paraId="5E274DA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0717 (99.1)</w:t>
            </w:r>
          </w:p>
        </w:tc>
        <w:tc>
          <w:tcPr>
            <w:tcW w:w="1065" w:type="dxa"/>
            <w:shd w:val="clear" w:color="auto" w:fill="auto"/>
          </w:tcPr>
          <w:p w14:paraId="24DB35D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783 </w:t>
            </w:r>
          </w:p>
          <w:p w14:paraId="08AC829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6.7)</w:t>
            </w:r>
          </w:p>
        </w:tc>
        <w:tc>
          <w:tcPr>
            <w:tcW w:w="1029" w:type="dxa"/>
            <w:shd w:val="clear" w:color="auto" w:fill="auto"/>
          </w:tcPr>
          <w:p w14:paraId="5D19E73D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4229 (83.3)</w:t>
            </w:r>
          </w:p>
        </w:tc>
        <w:tc>
          <w:tcPr>
            <w:tcW w:w="997" w:type="dxa"/>
            <w:shd w:val="clear" w:color="auto" w:fill="auto"/>
          </w:tcPr>
          <w:p w14:paraId="45C904F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64 </w:t>
            </w:r>
          </w:p>
          <w:p w14:paraId="4BCFA66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9)</w:t>
            </w:r>
          </w:p>
        </w:tc>
        <w:tc>
          <w:tcPr>
            <w:tcW w:w="991" w:type="dxa"/>
            <w:shd w:val="clear" w:color="auto" w:fill="auto"/>
          </w:tcPr>
          <w:p w14:paraId="7830C71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0738 (99.1)</w:t>
            </w:r>
          </w:p>
        </w:tc>
        <w:tc>
          <w:tcPr>
            <w:tcW w:w="953" w:type="dxa"/>
            <w:shd w:val="clear" w:color="auto" w:fill="auto"/>
          </w:tcPr>
          <w:p w14:paraId="0252A43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8233 </w:t>
            </w:r>
          </w:p>
          <w:p w14:paraId="3773546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8.7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5E7A05FA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2869 </w:t>
            </w:r>
          </w:p>
          <w:p w14:paraId="0A4443C1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1.3)</w:t>
            </w:r>
          </w:p>
        </w:tc>
      </w:tr>
      <w:tr w:rsidR="00CD06C6" w:rsidRPr="002B7661" w14:paraId="466B6589" w14:textId="77777777" w:rsidTr="002A1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1B69F3D2" w14:textId="77777777" w:rsidR="00CD06C6" w:rsidRPr="002B7661" w:rsidRDefault="00CD06C6" w:rsidP="002A10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ABB7829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yrs</w:t>
            </w:r>
          </w:p>
        </w:tc>
        <w:tc>
          <w:tcPr>
            <w:tcW w:w="986" w:type="dxa"/>
            <w:shd w:val="clear" w:color="auto" w:fill="auto"/>
          </w:tcPr>
          <w:p w14:paraId="14FD919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3,064 (83.4)</w:t>
            </w:r>
          </w:p>
        </w:tc>
        <w:tc>
          <w:tcPr>
            <w:tcW w:w="989" w:type="dxa"/>
            <w:shd w:val="clear" w:color="auto" w:fill="auto"/>
          </w:tcPr>
          <w:p w14:paraId="5EC624E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,604 </w:t>
            </w:r>
          </w:p>
          <w:p w14:paraId="7282280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6.6)</w:t>
            </w:r>
          </w:p>
        </w:tc>
        <w:tc>
          <w:tcPr>
            <w:tcW w:w="756" w:type="dxa"/>
            <w:shd w:val="clear" w:color="auto" w:fill="auto"/>
          </w:tcPr>
          <w:p w14:paraId="06466F49" w14:textId="77777777" w:rsidR="00CD06C6" w:rsidRPr="002B7661" w:rsidRDefault="00CD06C6" w:rsidP="002A10B9">
            <w:pPr>
              <w:tabs>
                <w:tab w:val="left" w:pos="11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3,736 (87.7)</w:t>
            </w:r>
          </w:p>
        </w:tc>
        <w:tc>
          <w:tcPr>
            <w:tcW w:w="900" w:type="dxa"/>
            <w:shd w:val="clear" w:color="auto" w:fill="auto"/>
          </w:tcPr>
          <w:p w14:paraId="5727F5CC" w14:textId="77777777" w:rsidR="00CD06C6" w:rsidRPr="002B7661" w:rsidRDefault="00CD06C6" w:rsidP="002A10B9">
            <w:pPr>
              <w:tabs>
                <w:tab w:val="left" w:pos="118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932 (12.3)</w:t>
            </w:r>
          </w:p>
        </w:tc>
        <w:tc>
          <w:tcPr>
            <w:tcW w:w="1017" w:type="dxa"/>
            <w:shd w:val="clear" w:color="auto" w:fill="auto"/>
          </w:tcPr>
          <w:p w14:paraId="330D686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08 </w:t>
            </w:r>
          </w:p>
          <w:p w14:paraId="246A1FD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7)</w:t>
            </w:r>
          </w:p>
        </w:tc>
        <w:tc>
          <w:tcPr>
            <w:tcW w:w="1043" w:type="dxa"/>
            <w:shd w:val="clear" w:color="auto" w:fill="auto"/>
          </w:tcPr>
          <w:p w14:paraId="1654435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5560 (99.3)</w:t>
            </w:r>
          </w:p>
        </w:tc>
        <w:tc>
          <w:tcPr>
            <w:tcW w:w="1065" w:type="dxa"/>
            <w:shd w:val="clear" w:color="auto" w:fill="auto"/>
          </w:tcPr>
          <w:p w14:paraId="39A817FA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736 </w:t>
            </w:r>
          </w:p>
          <w:p w14:paraId="00ACB49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7.5)</w:t>
            </w:r>
          </w:p>
        </w:tc>
        <w:tc>
          <w:tcPr>
            <w:tcW w:w="1029" w:type="dxa"/>
            <w:shd w:val="clear" w:color="auto" w:fill="auto"/>
          </w:tcPr>
          <w:p w14:paraId="7C9854A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2932 (82.5)</w:t>
            </w:r>
          </w:p>
        </w:tc>
        <w:tc>
          <w:tcPr>
            <w:tcW w:w="997" w:type="dxa"/>
            <w:shd w:val="clear" w:color="auto" w:fill="auto"/>
          </w:tcPr>
          <w:p w14:paraId="7AF5528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12 </w:t>
            </w:r>
          </w:p>
          <w:p w14:paraId="306CF19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7)</w:t>
            </w:r>
          </w:p>
        </w:tc>
        <w:tc>
          <w:tcPr>
            <w:tcW w:w="991" w:type="dxa"/>
            <w:shd w:val="clear" w:color="auto" w:fill="auto"/>
          </w:tcPr>
          <w:p w14:paraId="5E7C3BB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5556 (99.3)</w:t>
            </w:r>
          </w:p>
        </w:tc>
        <w:tc>
          <w:tcPr>
            <w:tcW w:w="953" w:type="dxa"/>
            <w:shd w:val="clear" w:color="auto" w:fill="auto"/>
          </w:tcPr>
          <w:p w14:paraId="5F0CA95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7221 </w:t>
            </w:r>
          </w:p>
          <w:p w14:paraId="03CA174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46.1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7AEAAA2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8447</w:t>
            </w:r>
          </w:p>
          <w:p w14:paraId="178E3A9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3.9)</w:t>
            </w:r>
          </w:p>
        </w:tc>
      </w:tr>
      <w:tr w:rsidR="00CD06C6" w:rsidRPr="002B7661" w14:paraId="7971C780" w14:textId="77777777" w:rsidTr="002A10B9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21232412" w14:textId="77777777" w:rsidR="00CD06C6" w:rsidRPr="002B7661" w:rsidRDefault="00CD06C6" w:rsidP="002A10B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C2B7E3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yrs</w:t>
            </w:r>
          </w:p>
        </w:tc>
        <w:tc>
          <w:tcPr>
            <w:tcW w:w="986" w:type="dxa"/>
            <w:shd w:val="clear" w:color="auto" w:fill="auto"/>
          </w:tcPr>
          <w:p w14:paraId="0B95B5E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0,981</w:t>
            </w:r>
          </w:p>
          <w:p w14:paraId="096F77E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0.5)</w:t>
            </w:r>
          </w:p>
        </w:tc>
        <w:tc>
          <w:tcPr>
            <w:tcW w:w="989" w:type="dxa"/>
            <w:shd w:val="clear" w:color="auto" w:fill="auto"/>
          </w:tcPr>
          <w:p w14:paraId="1457490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652</w:t>
            </w:r>
          </w:p>
          <w:p w14:paraId="7399A4A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9.5)</w:t>
            </w:r>
          </w:p>
        </w:tc>
        <w:tc>
          <w:tcPr>
            <w:tcW w:w="756" w:type="dxa"/>
            <w:shd w:val="clear" w:color="auto" w:fill="auto"/>
          </w:tcPr>
          <w:p w14:paraId="684D7D77" w14:textId="77777777" w:rsidR="00CD06C6" w:rsidRPr="002B7661" w:rsidRDefault="00CD06C6" w:rsidP="002A10B9">
            <w:pPr>
              <w:tabs>
                <w:tab w:val="left" w:pos="11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0,463 (76.7)</w:t>
            </w:r>
          </w:p>
        </w:tc>
        <w:tc>
          <w:tcPr>
            <w:tcW w:w="900" w:type="dxa"/>
            <w:shd w:val="clear" w:color="auto" w:fill="auto"/>
          </w:tcPr>
          <w:p w14:paraId="7FD33B6F" w14:textId="77777777" w:rsidR="00CD06C6" w:rsidRPr="002B7661" w:rsidRDefault="00CD06C6" w:rsidP="002A10B9">
            <w:pPr>
              <w:tabs>
                <w:tab w:val="left" w:pos="118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,170 (23.3)</w:t>
            </w:r>
          </w:p>
        </w:tc>
        <w:tc>
          <w:tcPr>
            <w:tcW w:w="1017" w:type="dxa"/>
            <w:shd w:val="clear" w:color="auto" w:fill="auto"/>
          </w:tcPr>
          <w:p w14:paraId="659BFF2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52 </w:t>
            </w:r>
          </w:p>
          <w:p w14:paraId="2C98F98D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1)</w:t>
            </w:r>
          </w:p>
        </w:tc>
        <w:tc>
          <w:tcPr>
            <w:tcW w:w="1043" w:type="dxa"/>
            <w:shd w:val="clear" w:color="auto" w:fill="auto"/>
          </w:tcPr>
          <w:p w14:paraId="03AA636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3481 (98.9)</w:t>
            </w:r>
          </w:p>
        </w:tc>
        <w:tc>
          <w:tcPr>
            <w:tcW w:w="1065" w:type="dxa"/>
            <w:shd w:val="clear" w:color="auto" w:fill="auto"/>
          </w:tcPr>
          <w:p w14:paraId="3AB41D5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417 </w:t>
            </w:r>
          </w:p>
          <w:p w14:paraId="2AD671EA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5.1)</w:t>
            </w:r>
          </w:p>
        </w:tc>
        <w:tc>
          <w:tcPr>
            <w:tcW w:w="1029" w:type="dxa"/>
            <w:shd w:val="clear" w:color="auto" w:fill="auto"/>
          </w:tcPr>
          <w:p w14:paraId="7FDCF9A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0216 (74.9)</w:t>
            </w:r>
          </w:p>
        </w:tc>
        <w:tc>
          <w:tcPr>
            <w:tcW w:w="997" w:type="dxa"/>
            <w:shd w:val="clear" w:color="auto" w:fill="auto"/>
          </w:tcPr>
          <w:p w14:paraId="5B620E6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57 </w:t>
            </w:r>
          </w:p>
          <w:p w14:paraId="5BCF48C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2)</w:t>
            </w:r>
          </w:p>
        </w:tc>
        <w:tc>
          <w:tcPr>
            <w:tcW w:w="991" w:type="dxa"/>
            <w:shd w:val="clear" w:color="auto" w:fill="auto"/>
          </w:tcPr>
          <w:p w14:paraId="3A27DF7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3476 (98.8)</w:t>
            </w:r>
          </w:p>
        </w:tc>
        <w:tc>
          <w:tcPr>
            <w:tcW w:w="953" w:type="dxa"/>
            <w:shd w:val="clear" w:color="auto" w:fill="auto"/>
          </w:tcPr>
          <w:p w14:paraId="26B3FA7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619 </w:t>
            </w:r>
          </w:p>
          <w:p w14:paraId="619DAB0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6.5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78B83EE1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0014 </w:t>
            </w:r>
          </w:p>
          <w:p w14:paraId="4F51352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3.5)</w:t>
            </w:r>
          </w:p>
        </w:tc>
      </w:tr>
      <w:tr w:rsidR="00CD06C6" w:rsidRPr="002B7661" w14:paraId="513E0747" w14:textId="77777777" w:rsidTr="002A1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1CFF76A2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F76E58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yrs</w:t>
            </w:r>
          </w:p>
        </w:tc>
        <w:tc>
          <w:tcPr>
            <w:tcW w:w="986" w:type="dxa"/>
            <w:shd w:val="clear" w:color="auto" w:fill="auto"/>
          </w:tcPr>
          <w:p w14:paraId="5F4FC96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,218 (63.3)</w:t>
            </w:r>
          </w:p>
        </w:tc>
        <w:tc>
          <w:tcPr>
            <w:tcW w:w="989" w:type="dxa"/>
            <w:shd w:val="clear" w:color="auto" w:fill="auto"/>
          </w:tcPr>
          <w:p w14:paraId="12EF379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,030 </w:t>
            </w:r>
          </w:p>
          <w:p w14:paraId="7E3438E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6.7)</w:t>
            </w:r>
          </w:p>
        </w:tc>
        <w:tc>
          <w:tcPr>
            <w:tcW w:w="756" w:type="dxa"/>
            <w:shd w:val="clear" w:color="auto" w:fill="auto"/>
          </w:tcPr>
          <w:p w14:paraId="3478C838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,616 (68.1)</w:t>
            </w:r>
          </w:p>
        </w:tc>
        <w:tc>
          <w:tcPr>
            <w:tcW w:w="900" w:type="dxa"/>
            <w:shd w:val="clear" w:color="auto" w:fill="auto"/>
          </w:tcPr>
          <w:p w14:paraId="18A5EA6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632 (31.9)</w:t>
            </w:r>
          </w:p>
        </w:tc>
        <w:tc>
          <w:tcPr>
            <w:tcW w:w="1017" w:type="dxa"/>
            <w:shd w:val="clear" w:color="auto" w:fill="auto"/>
          </w:tcPr>
          <w:p w14:paraId="301D638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0 </w:t>
            </w:r>
          </w:p>
          <w:p w14:paraId="727F24A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6)</w:t>
            </w:r>
          </w:p>
        </w:tc>
        <w:tc>
          <w:tcPr>
            <w:tcW w:w="1043" w:type="dxa"/>
            <w:shd w:val="clear" w:color="auto" w:fill="auto"/>
          </w:tcPr>
          <w:p w14:paraId="12ADFDE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8198 </w:t>
            </w:r>
          </w:p>
          <w:p w14:paraId="37F140B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4)</w:t>
            </w:r>
          </w:p>
        </w:tc>
        <w:tc>
          <w:tcPr>
            <w:tcW w:w="1065" w:type="dxa"/>
            <w:shd w:val="clear" w:color="auto" w:fill="auto"/>
          </w:tcPr>
          <w:p w14:paraId="3D4D354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005 </w:t>
            </w:r>
          </w:p>
          <w:p w14:paraId="5601BB7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8.0)</w:t>
            </w:r>
          </w:p>
        </w:tc>
        <w:tc>
          <w:tcPr>
            <w:tcW w:w="1029" w:type="dxa"/>
            <w:shd w:val="clear" w:color="auto" w:fill="auto"/>
          </w:tcPr>
          <w:p w14:paraId="1B8263F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6243 (75.7)</w:t>
            </w:r>
          </w:p>
        </w:tc>
        <w:tc>
          <w:tcPr>
            <w:tcW w:w="997" w:type="dxa"/>
            <w:shd w:val="clear" w:color="auto" w:fill="auto"/>
          </w:tcPr>
          <w:p w14:paraId="744174A9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4 </w:t>
            </w:r>
          </w:p>
          <w:p w14:paraId="0E255C4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5)</w:t>
            </w:r>
          </w:p>
        </w:tc>
        <w:tc>
          <w:tcPr>
            <w:tcW w:w="991" w:type="dxa"/>
            <w:shd w:val="clear" w:color="auto" w:fill="auto"/>
          </w:tcPr>
          <w:p w14:paraId="4A50C99B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8204 </w:t>
            </w:r>
          </w:p>
          <w:p w14:paraId="18532EA8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3)</w:t>
            </w:r>
          </w:p>
        </w:tc>
        <w:tc>
          <w:tcPr>
            <w:tcW w:w="953" w:type="dxa"/>
            <w:shd w:val="clear" w:color="auto" w:fill="auto"/>
          </w:tcPr>
          <w:p w14:paraId="4A31935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955 </w:t>
            </w:r>
          </w:p>
          <w:p w14:paraId="6AEF105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1.6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70525389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7239 </w:t>
            </w:r>
          </w:p>
          <w:p w14:paraId="215B93B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8.4)</w:t>
            </w:r>
          </w:p>
        </w:tc>
      </w:tr>
      <w:tr w:rsidR="00CD06C6" w:rsidRPr="002B7661" w14:paraId="3E2EC553" w14:textId="77777777" w:rsidTr="002A10B9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53AA130C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EA98E8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yrs</w:t>
            </w:r>
          </w:p>
        </w:tc>
        <w:tc>
          <w:tcPr>
            <w:tcW w:w="986" w:type="dxa"/>
            <w:shd w:val="clear" w:color="auto" w:fill="auto"/>
          </w:tcPr>
          <w:p w14:paraId="09CE6CE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676 (49.0)</w:t>
            </w:r>
          </w:p>
        </w:tc>
        <w:tc>
          <w:tcPr>
            <w:tcW w:w="989" w:type="dxa"/>
            <w:shd w:val="clear" w:color="auto" w:fill="auto"/>
          </w:tcPr>
          <w:p w14:paraId="4F3382F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,746 </w:t>
            </w:r>
          </w:p>
          <w:p w14:paraId="0633794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1.0)</w:t>
            </w:r>
          </w:p>
        </w:tc>
        <w:tc>
          <w:tcPr>
            <w:tcW w:w="756" w:type="dxa"/>
            <w:shd w:val="clear" w:color="auto" w:fill="auto"/>
          </w:tcPr>
          <w:p w14:paraId="7FBF3EF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029 (59.3)</w:t>
            </w:r>
          </w:p>
        </w:tc>
        <w:tc>
          <w:tcPr>
            <w:tcW w:w="900" w:type="dxa"/>
            <w:shd w:val="clear" w:color="auto" w:fill="auto"/>
          </w:tcPr>
          <w:p w14:paraId="66DFD58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393 (40.7)</w:t>
            </w:r>
          </w:p>
        </w:tc>
        <w:tc>
          <w:tcPr>
            <w:tcW w:w="1017" w:type="dxa"/>
            <w:shd w:val="clear" w:color="auto" w:fill="auto"/>
          </w:tcPr>
          <w:p w14:paraId="340FC50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5C05A83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1043" w:type="dxa"/>
            <w:shd w:val="clear" w:color="auto" w:fill="auto"/>
          </w:tcPr>
          <w:p w14:paraId="6012C1D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422 </w:t>
            </w:r>
          </w:p>
          <w:p w14:paraId="4AA3EF2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1065" w:type="dxa"/>
            <w:shd w:val="clear" w:color="auto" w:fill="auto"/>
          </w:tcPr>
          <w:p w14:paraId="0E19DFD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29" w:type="dxa"/>
            <w:shd w:val="clear" w:color="auto" w:fill="auto"/>
          </w:tcPr>
          <w:p w14:paraId="11AE0C7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7" w:type="dxa"/>
            <w:shd w:val="clear" w:color="auto" w:fill="auto"/>
          </w:tcPr>
          <w:p w14:paraId="5D1FCE6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8 </w:t>
            </w:r>
          </w:p>
          <w:p w14:paraId="283EE5B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5)</w:t>
            </w:r>
          </w:p>
        </w:tc>
        <w:tc>
          <w:tcPr>
            <w:tcW w:w="991" w:type="dxa"/>
            <w:shd w:val="clear" w:color="auto" w:fill="auto"/>
          </w:tcPr>
          <w:p w14:paraId="10008211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404 </w:t>
            </w:r>
          </w:p>
          <w:p w14:paraId="7E8A8A0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9.1)</w:t>
            </w:r>
          </w:p>
        </w:tc>
        <w:tc>
          <w:tcPr>
            <w:tcW w:w="953" w:type="dxa"/>
            <w:shd w:val="clear" w:color="auto" w:fill="auto"/>
          </w:tcPr>
          <w:p w14:paraId="23DF510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9 </w:t>
            </w:r>
          </w:p>
          <w:p w14:paraId="4933F22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7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68DC902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363 </w:t>
            </w:r>
          </w:p>
          <w:p w14:paraId="709278B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3)</w:t>
            </w:r>
          </w:p>
        </w:tc>
      </w:tr>
      <w:tr w:rsidR="00CD06C6" w:rsidRPr="002B7661" w14:paraId="1E53D9E4" w14:textId="77777777" w:rsidTr="002A1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 w:val="restart"/>
            <w:tcBorders>
              <w:left w:val="nil"/>
            </w:tcBorders>
            <w:shd w:val="clear" w:color="auto" w:fill="auto"/>
          </w:tcPr>
          <w:p w14:paraId="2354D2E7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Rivaroxaban</w:t>
            </w:r>
          </w:p>
        </w:tc>
        <w:tc>
          <w:tcPr>
            <w:tcW w:w="993" w:type="dxa"/>
            <w:shd w:val="clear" w:color="auto" w:fill="auto"/>
          </w:tcPr>
          <w:p w14:paraId="082BA1EB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≤1yr</w:t>
            </w:r>
          </w:p>
        </w:tc>
        <w:tc>
          <w:tcPr>
            <w:tcW w:w="986" w:type="dxa"/>
            <w:shd w:val="clear" w:color="auto" w:fill="auto"/>
          </w:tcPr>
          <w:p w14:paraId="0CEF581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,196 (85.6)</w:t>
            </w:r>
          </w:p>
        </w:tc>
        <w:tc>
          <w:tcPr>
            <w:tcW w:w="989" w:type="dxa"/>
            <w:shd w:val="clear" w:color="auto" w:fill="auto"/>
          </w:tcPr>
          <w:p w14:paraId="55141CA9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872 </w:t>
            </w:r>
          </w:p>
          <w:p w14:paraId="7F9C6E3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4.4)</w:t>
            </w:r>
          </w:p>
        </w:tc>
        <w:tc>
          <w:tcPr>
            <w:tcW w:w="756" w:type="dxa"/>
            <w:shd w:val="clear" w:color="auto" w:fill="auto"/>
          </w:tcPr>
          <w:p w14:paraId="2F3D004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,814 (79.3)</w:t>
            </w:r>
          </w:p>
        </w:tc>
        <w:tc>
          <w:tcPr>
            <w:tcW w:w="900" w:type="dxa"/>
            <w:shd w:val="clear" w:color="auto" w:fill="auto"/>
          </w:tcPr>
          <w:p w14:paraId="523FBA8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254 (20.7)</w:t>
            </w:r>
          </w:p>
        </w:tc>
        <w:tc>
          <w:tcPr>
            <w:tcW w:w="1017" w:type="dxa"/>
            <w:shd w:val="clear" w:color="auto" w:fill="auto"/>
          </w:tcPr>
          <w:p w14:paraId="71E35249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38D8AFC8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1043" w:type="dxa"/>
            <w:shd w:val="clear" w:color="auto" w:fill="auto"/>
          </w:tcPr>
          <w:p w14:paraId="6BDC6FD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068 </w:t>
            </w:r>
          </w:p>
          <w:p w14:paraId="02BB38F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1065" w:type="dxa"/>
            <w:shd w:val="clear" w:color="auto" w:fill="auto"/>
          </w:tcPr>
          <w:p w14:paraId="6385158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57 </w:t>
            </w:r>
          </w:p>
          <w:p w14:paraId="0396AB1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.9)</w:t>
            </w:r>
          </w:p>
        </w:tc>
        <w:tc>
          <w:tcPr>
            <w:tcW w:w="1029" w:type="dxa"/>
            <w:shd w:val="clear" w:color="auto" w:fill="auto"/>
          </w:tcPr>
          <w:p w14:paraId="462D744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711 (94.1)</w:t>
            </w:r>
          </w:p>
        </w:tc>
        <w:tc>
          <w:tcPr>
            <w:tcW w:w="997" w:type="dxa"/>
            <w:shd w:val="clear" w:color="auto" w:fill="auto"/>
          </w:tcPr>
          <w:p w14:paraId="58D3B8F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82 </w:t>
            </w:r>
          </w:p>
          <w:p w14:paraId="4D6BB36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4)</w:t>
            </w:r>
          </w:p>
        </w:tc>
        <w:tc>
          <w:tcPr>
            <w:tcW w:w="991" w:type="dxa"/>
            <w:shd w:val="clear" w:color="auto" w:fill="auto"/>
          </w:tcPr>
          <w:p w14:paraId="37CE177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986 </w:t>
            </w:r>
          </w:p>
          <w:p w14:paraId="7866E7A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6)</w:t>
            </w:r>
          </w:p>
        </w:tc>
        <w:tc>
          <w:tcPr>
            <w:tcW w:w="953" w:type="dxa"/>
            <w:shd w:val="clear" w:color="auto" w:fill="auto"/>
          </w:tcPr>
          <w:p w14:paraId="1ED2C19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320 </w:t>
            </w:r>
          </w:p>
          <w:p w14:paraId="1658E34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1.2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6B1390C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748 </w:t>
            </w:r>
          </w:p>
          <w:p w14:paraId="68A508EA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8.8)</w:t>
            </w:r>
          </w:p>
        </w:tc>
      </w:tr>
      <w:tr w:rsidR="00CD06C6" w:rsidRPr="002B7661" w14:paraId="23D87560" w14:textId="77777777" w:rsidTr="002A10B9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11DAD45A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3112FFA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yrs</w:t>
            </w:r>
          </w:p>
        </w:tc>
        <w:tc>
          <w:tcPr>
            <w:tcW w:w="986" w:type="dxa"/>
            <w:shd w:val="clear" w:color="auto" w:fill="auto"/>
          </w:tcPr>
          <w:p w14:paraId="156A54E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560 (84.0)</w:t>
            </w:r>
          </w:p>
        </w:tc>
        <w:tc>
          <w:tcPr>
            <w:tcW w:w="989" w:type="dxa"/>
            <w:shd w:val="clear" w:color="auto" w:fill="auto"/>
          </w:tcPr>
          <w:p w14:paraId="2B47D58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88 </w:t>
            </w:r>
          </w:p>
          <w:p w14:paraId="7DD8151A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6.0)</w:t>
            </w:r>
          </w:p>
        </w:tc>
        <w:tc>
          <w:tcPr>
            <w:tcW w:w="756" w:type="dxa"/>
            <w:shd w:val="clear" w:color="auto" w:fill="auto"/>
          </w:tcPr>
          <w:p w14:paraId="65AE7DF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830 (92.8)</w:t>
            </w:r>
          </w:p>
        </w:tc>
        <w:tc>
          <w:tcPr>
            <w:tcW w:w="900" w:type="dxa"/>
            <w:shd w:val="clear" w:color="auto" w:fill="auto"/>
          </w:tcPr>
          <w:p w14:paraId="7222EF0D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18 </w:t>
            </w:r>
          </w:p>
          <w:p w14:paraId="4139B7C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.2)</w:t>
            </w:r>
          </w:p>
        </w:tc>
        <w:tc>
          <w:tcPr>
            <w:tcW w:w="1017" w:type="dxa"/>
            <w:shd w:val="clear" w:color="auto" w:fill="auto"/>
          </w:tcPr>
          <w:p w14:paraId="5E4B9F5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2 </w:t>
            </w:r>
          </w:p>
          <w:p w14:paraId="162D7F5D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7)</w:t>
            </w:r>
          </w:p>
        </w:tc>
        <w:tc>
          <w:tcPr>
            <w:tcW w:w="1043" w:type="dxa"/>
            <w:shd w:val="clear" w:color="auto" w:fill="auto"/>
          </w:tcPr>
          <w:p w14:paraId="6A7BDEA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026 </w:t>
            </w:r>
          </w:p>
          <w:p w14:paraId="2D1ADFDA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(99.3) </w:t>
            </w:r>
          </w:p>
        </w:tc>
        <w:tc>
          <w:tcPr>
            <w:tcW w:w="1065" w:type="dxa"/>
            <w:shd w:val="clear" w:color="auto" w:fill="auto"/>
          </w:tcPr>
          <w:p w14:paraId="7B0A86D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32 </w:t>
            </w:r>
          </w:p>
          <w:p w14:paraId="5DE3950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.6)</w:t>
            </w:r>
          </w:p>
        </w:tc>
        <w:tc>
          <w:tcPr>
            <w:tcW w:w="1029" w:type="dxa"/>
            <w:shd w:val="clear" w:color="auto" w:fill="auto"/>
          </w:tcPr>
          <w:p w14:paraId="7ED862D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816 (92.4)</w:t>
            </w:r>
          </w:p>
        </w:tc>
        <w:tc>
          <w:tcPr>
            <w:tcW w:w="997" w:type="dxa"/>
            <w:shd w:val="clear" w:color="auto" w:fill="auto"/>
          </w:tcPr>
          <w:p w14:paraId="4E54A84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88 </w:t>
            </w:r>
          </w:p>
          <w:p w14:paraId="20C85B1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.9)</w:t>
            </w:r>
          </w:p>
        </w:tc>
        <w:tc>
          <w:tcPr>
            <w:tcW w:w="991" w:type="dxa"/>
            <w:shd w:val="clear" w:color="auto" w:fill="auto"/>
          </w:tcPr>
          <w:p w14:paraId="415AB2F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960 </w:t>
            </w:r>
          </w:p>
          <w:p w14:paraId="4F91212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7.1)</w:t>
            </w:r>
          </w:p>
        </w:tc>
        <w:tc>
          <w:tcPr>
            <w:tcW w:w="953" w:type="dxa"/>
            <w:shd w:val="clear" w:color="auto" w:fill="auto"/>
          </w:tcPr>
          <w:p w14:paraId="0DB2749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408 </w:t>
            </w:r>
          </w:p>
          <w:p w14:paraId="122FBC5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46.2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4C5A311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640 </w:t>
            </w:r>
          </w:p>
          <w:p w14:paraId="3B1B5D5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3.8)</w:t>
            </w:r>
          </w:p>
        </w:tc>
      </w:tr>
      <w:tr w:rsidR="00CD06C6" w:rsidRPr="002B7661" w14:paraId="54C86252" w14:textId="77777777" w:rsidTr="002A1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421BA224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92816BF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yrs</w:t>
            </w:r>
          </w:p>
        </w:tc>
        <w:tc>
          <w:tcPr>
            <w:tcW w:w="986" w:type="dxa"/>
            <w:shd w:val="clear" w:color="auto" w:fill="auto"/>
          </w:tcPr>
          <w:p w14:paraId="51FD64CB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998 (82.5)</w:t>
            </w:r>
          </w:p>
        </w:tc>
        <w:tc>
          <w:tcPr>
            <w:tcW w:w="989" w:type="dxa"/>
            <w:shd w:val="clear" w:color="auto" w:fill="auto"/>
          </w:tcPr>
          <w:p w14:paraId="01109D8F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23 </w:t>
            </w:r>
          </w:p>
          <w:p w14:paraId="75793A4F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7.5)</w:t>
            </w:r>
          </w:p>
        </w:tc>
        <w:tc>
          <w:tcPr>
            <w:tcW w:w="756" w:type="dxa"/>
            <w:shd w:val="clear" w:color="auto" w:fill="auto"/>
          </w:tcPr>
          <w:p w14:paraId="46BECDDA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,126 (87.8)</w:t>
            </w:r>
          </w:p>
        </w:tc>
        <w:tc>
          <w:tcPr>
            <w:tcW w:w="900" w:type="dxa"/>
            <w:shd w:val="clear" w:color="auto" w:fill="auto"/>
          </w:tcPr>
          <w:p w14:paraId="20EC11D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95 (12.2)</w:t>
            </w:r>
          </w:p>
        </w:tc>
        <w:tc>
          <w:tcPr>
            <w:tcW w:w="1017" w:type="dxa"/>
            <w:shd w:val="clear" w:color="auto" w:fill="auto"/>
          </w:tcPr>
          <w:p w14:paraId="1B744EC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6 </w:t>
            </w:r>
          </w:p>
          <w:p w14:paraId="57FFDA1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.7)</w:t>
            </w:r>
          </w:p>
        </w:tc>
        <w:tc>
          <w:tcPr>
            <w:tcW w:w="1043" w:type="dxa"/>
            <w:shd w:val="clear" w:color="auto" w:fill="auto"/>
          </w:tcPr>
          <w:p w14:paraId="0D5DEF4F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355 </w:t>
            </w:r>
          </w:p>
          <w:p w14:paraId="67B26C7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7.3)</w:t>
            </w:r>
          </w:p>
        </w:tc>
        <w:tc>
          <w:tcPr>
            <w:tcW w:w="1065" w:type="dxa"/>
            <w:shd w:val="clear" w:color="auto" w:fill="auto"/>
          </w:tcPr>
          <w:p w14:paraId="42F7BEA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78 </w:t>
            </w:r>
          </w:p>
          <w:p w14:paraId="35594FE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9.7)</w:t>
            </w:r>
          </w:p>
        </w:tc>
        <w:tc>
          <w:tcPr>
            <w:tcW w:w="1029" w:type="dxa"/>
            <w:shd w:val="clear" w:color="auto" w:fill="auto"/>
          </w:tcPr>
          <w:p w14:paraId="3E5B1ED8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943 (80.3)</w:t>
            </w:r>
          </w:p>
        </w:tc>
        <w:tc>
          <w:tcPr>
            <w:tcW w:w="997" w:type="dxa"/>
            <w:shd w:val="clear" w:color="auto" w:fill="auto"/>
          </w:tcPr>
          <w:p w14:paraId="48BB1AB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1 </w:t>
            </w:r>
          </w:p>
          <w:p w14:paraId="4CFC949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7)</w:t>
            </w:r>
          </w:p>
        </w:tc>
        <w:tc>
          <w:tcPr>
            <w:tcW w:w="991" w:type="dxa"/>
            <w:shd w:val="clear" w:color="auto" w:fill="auto"/>
          </w:tcPr>
          <w:p w14:paraId="10DCD12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380 </w:t>
            </w:r>
          </w:p>
          <w:p w14:paraId="0250816A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3)</w:t>
            </w:r>
          </w:p>
        </w:tc>
        <w:tc>
          <w:tcPr>
            <w:tcW w:w="953" w:type="dxa"/>
            <w:shd w:val="clear" w:color="auto" w:fill="auto"/>
          </w:tcPr>
          <w:p w14:paraId="6581747B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60 </w:t>
            </w:r>
          </w:p>
          <w:p w14:paraId="325E7CA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7.3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6DE03D8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761 </w:t>
            </w:r>
          </w:p>
          <w:p w14:paraId="4EA616E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2.7)</w:t>
            </w:r>
          </w:p>
        </w:tc>
      </w:tr>
      <w:tr w:rsidR="00CD06C6" w:rsidRPr="002B7661" w14:paraId="1C851A25" w14:textId="77777777" w:rsidTr="002A10B9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2670C08D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E97B61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yrs</w:t>
            </w:r>
          </w:p>
        </w:tc>
        <w:tc>
          <w:tcPr>
            <w:tcW w:w="986" w:type="dxa"/>
            <w:shd w:val="clear" w:color="auto" w:fill="auto"/>
          </w:tcPr>
          <w:p w14:paraId="2D326F0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372 (81.6)</w:t>
            </w:r>
          </w:p>
        </w:tc>
        <w:tc>
          <w:tcPr>
            <w:tcW w:w="989" w:type="dxa"/>
            <w:shd w:val="clear" w:color="auto" w:fill="auto"/>
          </w:tcPr>
          <w:p w14:paraId="02D9EFA8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10 </w:t>
            </w:r>
          </w:p>
          <w:p w14:paraId="7DCBB58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8.4)</w:t>
            </w:r>
          </w:p>
        </w:tc>
        <w:tc>
          <w:tcPr>
            <w:tcW w:w="756" w:type="dxa"/>
            <w:shd w:val="clear" w:color="auto" w:fill="auto"/>
          </w:tcPr>
          <w:p w14:paraId="0AFFF06A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,388 (82.5)</w:t>
            </w:r>
          </w:p>
        </w:tc>
        <w:tc>
          <w:tcPr>
            <w:tcW w:w="900" w:type="dxa"/>
            <w:shd w:val="clear" w:color="auto" w:fill="auto"/>
          </w:tcPr>
          <w:p w14:paraId="17B6B9F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94 (17.5)</w:t>
            </w:r>
          </w:p>
        </w:tc>
        <w:tc>
          <w:tcPr>
            <w:tcW w:w="1017" w:type="dxa"/>
            <w:shd w:val="clear" w:color="auto" w:fill="auto"/>
          </w:tcPr>
          <w:p w14:paraId="580A3AE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8 </w:t>
            </w:r>
          </w:p>
          <w:p w14:paraId="1B82DD3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.7)</w:t>
            </w:r>
          </w:p>
        </w:tc>
        <w:tc>
          <w:tcPr>
            <w:tcW w:w="1043" w:type="dxa"/>
            <w:shd w:val="clear" w:color="auto" w:fill="auto"/>
          </w:tcPr>
          <w:p w14:paraId="066DD91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654 </w:t>
            </w:r>
          </w:p>
          <w:p w14:paraId="3F2DBA6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8.3)</w:t>
            </w:r>
          </w:p>
        </w:tc>
        <w:tc>
          <w:tcPr>
            <w:tcW w:w="1065" w:type="dxa"/>
            <w:shd w:val="clear" w:color="auto" w:fill="auto"/>
          </w:tcPr>
          <w:p w14:paraId="58547E4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16 </w:t>
            </w:r>
          </w:p>
          <w:p w14:paraId="3C7D052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2.8)</w:t>
            </w:r>
          </w:p>
        </w:tc>
        <w:tc>
          <w:tcPr>
            <w:tcW w:w="1029" w:type="dxa"/>
            <w:shd w:val="clear" w:color="auto" w:fill="auto"/>
          </w:tcPr>
          <w:p w14:paraId="233B1B6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466 (87.2)</w:t>
            </w:r>
          </w:p>
        </w:tc>
        <w:tc>
          <w:tcPr>
            <w:tcW w:w="997" w:type="dxa"/>
            <w:shd w:val="clear" w:color="auto" w:fill="auto"/>
          </w:tcPr>
          <w:p w14:paraId="2D96484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3 </w:t>
            </w:r>
          </w:p>
          <w:p w14:paraId="795ED4A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.2)</w:t>
            </w:r>
          </w:p>
        </w:tc>
        <w:tc>
          <w:tcPr>
            <w:tcW w:w="991" w:type="dxa"/>
            <w:shd w:val="clear" w:color="auto" w:fill="auto"/>
          </w:tcPr>
          <w:p w14:paraId="4611123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629 </w:t>
            </w:r>
          </w:p>
          <w:p w14:paraId="17F4921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6.8)</w:t>
            </w:r>
          </w:p>
        </w:tc>
        <w:tc>
          <w:tcPr>
            <w:tcW w:w="953" w:type="dxa"/>
            <w:shd w:val="clear" w:color="auto" w:fill="auto"/>
          </w:tcPr>
          <w:p w14:paraId="1C95221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32 </w:t>
            </w:r>
          </w:p>
          <w:p w14:paraId="204AC7B8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9.7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6FDCAA1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350 </w:t>
            </w:r>
          </w:p>
          <w:p w14:paraId="7F773DA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0.3)</w:t>
            </w:r>
          </w:p>
        </w:tc>
      </w:tr>
      <w:tr w:rsidR="00CD06C6" w:rsidRPr="002B7661" w14:paraId="762CC87A" w14:textId="77777777" w:rsidTr="002A1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3948B544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55EB18B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yrs</w:t>
            </w:r>
          </w:p>
        </w:tc>
        <w:tc>
          <w:tcPr>
            <w:tcW w:w="986" w:type="dxa"/>
            <w:shd w:val="clear" w:color="auto" w:fill="auto"/>
          </w:tcPr>
          <w:p w14:paraId="0CCDF20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56 (88.3)</w:t>
            </w:r>
          </w:p>
        </w:tc>
        <w:tc>
          <w:tcPr>
            <w:tcW w:w="989" w:type="dxa"/>
            <w:shd w:val="clear" w:color="auto" w:fill="auto"/>
          </w:tcPr>
          <w:p w14:paraId="53CB73F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74 </w:t>
            </w:r>
          </w:p>
          <w:p w14:paraId="3F2C16F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1.7)</w:t>
            </w:r>
          </w:p>
        </w:tc>
        <w:tc>
          <w:tcPr>
            <w:tcW w:w="756" w:type="dxa"/>
            <w:shd w:val="clear" w:color="auto" w:fill="auto"/>
          </w:tcPr>
          <w:p w14:paraId="19797B2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517 (82.1)</w:t>
            </w:r>
          </w:p>
        </w:tc>
        <w:tc>
          <w:tcPr>
            <w:tcW w:w="900" w:type="dxa"/>
            <w:shd w:val="clear" w:color="auto" w:fill="auto"/>
          </w:tcPr>
          <w:p w14:paraId="6475C82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13 (17.9)</w:t>
            </w:r>
          </w:p>
        </w:tc>
        <w:tc>
          <w:tcPr>
            <w:tcW w:w="1017" w:type="dxa"/>
            <w:shd w:val="clear" w:color="auto" w:fill="auto"/>
          </w:tcPr>
          <w:p w14:paraId="158C633A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45C7607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1043" w:type="dxa"/>
            <w:shd w:val="clear" w:color="auto" w:fill="auto"/>
          </w:tcPr>
          <w:p w14:paraId="0CCD930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30 </w:t>
            </w:r>
          </w:p>
          <w:p w14:paraId="458D169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1065" w:type="dxa"/>
            <w:shd w:val="clear" w:color="auto" w:fill="auto"/>
          </w:tcPr>
          <w:p w14:paraId="50A812B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31 </w:t>
            </w:r>
          </w:p>
          <w:p w14:paraId="5AE2E659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6.7)</w:t>
            </w:r>
          </w:p>
        </w:tc>
        <w:tc>
          <w:tcPr>
            <w:tcW w:w="1029" w:type="dxa"/>
            <w:shd w:val="clear" w:color="auto" w:fill="auto"/>
          </w:tcPr>
          <w:p w14:paraId="4DABC57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99</w:t>
            </w:r>
          </w:p>
          <w:p w14:paraId="51C2431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 (63.3)</w:t>
            </w:r>
          </w:p>
        </w:tc>
        <w:tc>
          <w:tcPr>
            <w:tcW w:w="997" w:type="dxa"/>
            <w:shd w:val="clear" w:color="auto" w:fill="auto"/>
          </w:tcPr>
          <w:p w14:paraId="249578D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1548B62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1" w:type="dxa"/>
            <w:shd w:val="clear" w:color="auto" w:fill="auto"/>
          </w:tcPr>
          <w:p w14:paraId="217FDF6A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30 </w:t>
            </w:r>
          </w:p>
          <w:p w14:paraId="41AAADAA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53" w:type="dxa"/>
            <w:shd w:val="clear" w:color="auto" w:fill="auto"/>
          </w:tcPr>
          <w:p w14:paraId="4BD5298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17 </w:t>
            </w:r>
          </w:p>
          <w:p w14:paraId="4BA6E08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8.6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5C01907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13 </w:t>
            </w:r>
          </w:p>
          <w:p w14:paraId="4310CA4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1.4)</w:t>
            </w:r>
          </w:p>
        </w:tc>
      </w:tr>
      <w:tr w:rsidR="00CD06C6" w:rsidRPr="002B7661" w14:paraId="615441A0" w14:textId="77777777" w:rsidTr="002A10B9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 w:val="restart"/>
            <w:tcBorders>
              <w:left w:val="nil"/>
            </w:tcBorders>
            <w:shd w:val="clear" w:color="auto" w:fill="auto"/>
          </w:tcPr>
          <w:p w14:paraId="2F13E37D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Edoxaban</w:t>
            </w:r>
          </w:p>
        </w:tc>
        <w:tc>
          <w:tcPr>
            <w:tcW w:w="993" w:type="dxa"/>
            <w:shd w:val="clear" w:color="auto" w:fill="auto"/>
          </w:tcPr>
          <w:p w14:paraId="290AECE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≤1yr</w:t>
            </w:r>
          </w:p>
        </w:tc>
        <w:tc>
          <w:tcPr>
            <w:tcW w:w="986" w:type="dxa"/>
            <w:shd w:val="clear" w:color="auto" w:fill="auto"/>
          </w:tcPr>
          <w:p w14:paraId="23303AF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75 (92.6)</w:t>
            </w:r>
          </w:p>
        </w:tc>
        <w:tc>
          <w:tcPr>
            <w:tcW w:w="989" w:type="dxa"/>
            <w:shd w:val="clear" w:color="auto" w:fill="auto"/>
          </w:tcPr>
          <w:p w14:paraId="0C5384D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2 </w:t>
            </w:r>
          </w:p>
          <w:p w14:paraId="7B1B841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7.4)</w:t>
            </w:r>
          </w:p>
        </w:tc>
        <w:tc>
          <w:tcPr>
            <w:tcW w:w="756" w:type="dxa"/>
            <w:shd w:val="clear" w:color="auto" w:fill="auto"/>
          </w:tcPr>
          <w:p w14:paraId="69A766B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08 (70.0)</w:t>
            </w:r>
          </w:p>
        </w:tc>
        <w:tc>
          <w:tcPr>
            <w:tcW w:w="900" w:type="dxa"/>
            <w:shd w:val="clear" w:color="auto" w:fill="auto"/>
          </w:tcPr>
          <w:p w14:paraId="561C0D7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89 </w:t>
            </w:r>
          </w:p>
          <w:p w14:paraId="0D3C59C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0.0)</w:t>
            </w:r>
          </w:p>
        </w:tc>
        <w:tc>
          <w:tcPr>
            <w:tcW w:w="1017" w:type="dxa"/>
            <w:shd w:val="clear" w:color="auto" w:fill="auto"/>
          </w:tcPr>
          <w:p w14:paraId="5F4DFEB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97 </w:t>
            </w:r>
          </w:p>
          <w:p w14:paraId="4E30916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1043" w:type="dxa"/>
            <w:shd w:val="clear" w:color="auto" w:fill="auto"/>
          </w:tcPr>
          <w:p w14:paraId="3846489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7B5AFF6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0 </w:t>
            </w:r>
          </w:p>
          <w:p w14:paraId="6D05D22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0.2)</w:t>
            </w:r>
          </w:p>
        </w:tc>
        <w:tc>
          <w:tcPr>
            <w:tcW w:w="1029" w:type="dxa"/>
            <w:shd w:val="clear" w:color="auto" w:fill="auto"/>
          </w:tcPr>
          <w:p w14:paraId="135B64F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37</w:t>
            </w:r>
          </w:p>
          <w:p w14:paraId="343CAF3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 (79.8)</w:t>
            </w:r>
          </w:p>
        </w:tc>
        <w:tc>
          <w:tcPr>
            <w:tcW w:w="997" w:type="dxa"/>
            <w:shd w:val="clear" w:color="auto" w:fill="auto"/>
          </w:tcPr>
          <w:p w14:paraId="1719E0B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56CF88C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1" w:type="dxa"/>
            <w:shd w:val="clear" w:color="auto" w:fill="auto"/>
          </w:tcPr>
          <w:p w14:paraId="72BE22A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97 </w:t>
            </w:r>
          </w:p>
          <w:p w14:paraId="0343AED8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53" w:type="dxa"/>
            <w:shd w:val="clear" w:color="auto" w:fill="auto"/>
          </w:tcPr>
          <w:p w14:paraId="5697500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60 </w:t>
            </w:r>
          </w:p>
          <w:p w14:paraId="05E652A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3.9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6FFC771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37 </w:t>
            </w:r>
          </w:p>
          <w:p w14:paraId="4371018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46.1)</w:t>
            </w:r>
          </w:p>
        </w:tc>
      </w:tr>
      <w:tr w:rsidR="00CD06C6" w:rsidRPr="002B7661" w14:paraId="7921CAEA" w14:textId="77777777" w:rsidTr="002A1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7866900E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1B16FB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yrs</w:t>
            </w:r>
          </w:p>
        </w:tc>
        <w:tc>
          <w:tcPr>
            <w:tcW w:w="986" w:type="dxa"/>
            <w:shd w:val="clear" w:color="auto" w:fill="auto"/>
          </w:tcPr>
          <w:p w14:paraId="5F18428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7 </w:t>
            </w:r>
          </w:p>
          <w:p w14:paraId="40BC4C7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7.4)</w:t>
            </w:r>
          </w:p>
        </w:tc>
        <w:tc>
          <w:tcPr>
            <w:tcW w:w="989" w:type="dxa"/>
            <w:shd w:val="clear" w:color="auto" w:fill="auto"/>
          </w:tcPr>
          <w:p w14:paraId="12CD756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0</w:t>
            </w:r>
          </w:p>
          <w:p w14:paraId="6F1CB40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42.6)</w:t>
            </w:r>
          </w:p>
        </w:tc>
        <w:tc>
          <w:tcPr>
            <w:tcW w:w="756" w:type="dxa"/>
            <w:shd w:val="clear" w:color="auto" w:fill="auto"/>
          </w:tcPr>
          <w:p w14:paraId="3B3417D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6 (97.9)</w:t>
            </w:r>
          </w:p>
        </w:tc>
        <w:tc>
          <w:tcPr>
            <w:tcW w:w="900" w:type="dxa"/>
            <w:shd w:val="clear" w:color="auto" w:fill="auto"/>
          </w:tcPr>
          <w:p w14:paraId="588340B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 </w:t>
            </w:r>
          </w:p>
          <w:p w14:paraId="3E575DE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2.1)</w:t>
            </w:r>
          </w:p>
        </w:tc>
        <w:tc>
          <w:tcPr>
            <w:tcW w:w="1017" w:type="dxa"/>
            <w:shd w:val="clear" w:color="auto" w:fill="auto"/>
          </w:tcPr>
          <w:p w14:paraId="38B9B56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7 </w:t>
            </w:r>
          </w:p>
          <w:p w14:paraId="477094B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1043" w:type="dxa"/>
            <w:shd w:val="clear" w:color="auto" w:fill="auto"/>
          </w:tcPr>
          <w:p w14:paraId="45054290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75D7563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 </w:t>
            </w:r>
          </w:p>
          <w:p w14:paraId="611470BF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4.3)</w:t>
            </w:r>
          </w:p>
        </w:tc>
        <w:tc>
          <w:tcPr>
            <w:tcW w:w="1029" w:type="dxa"/>
            <w:shd w:val="clear" w:color="auto" w:fill="auto"/>
          </w:tcPr>
          <w:p w14:paraId="683642B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5 </w:t>
            </w:r>
          </w:p>
          <w:p w14:paraId="04A9BBC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5.7)</w:t>
            </w:r>
          </w:p>
        </w:tc>
        <w:tc>
          <w:tcPr>
            <w:tcW w:w="997" w:type="dxa"/>
            <w:shd w:val="clear" w:color="auto" w:fill="auto"/>
          </w:tcPr>
          <w:p w14:paraId="7E95603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7 </w:t>
            </w:r>
          </w:p>
          <w:p w14:paraId="4399DEA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4.9)</w:t>
            </w:r>
          </w:p>
        </w:tc>
        <w:tc>
          <w:tcPr>
            <w:tcW w:w="991" w:type="dxa"/>
            <w:shd w:val="clear" w:color="auto" w:fill="auto"/>
          </w:tcPr>
          <w:p w14:paraId="0100568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0 </w:t>
            </w:r>
          </w:p>
          <w:p w14:paraId="050393E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5.1)</w:t>
            </w:r>
          </w:p>
        </w:tc>
        <w:tc>
          <w:tcPr>
            <w:tcW w:w="953" w:type="dxa"/>
            <w:shd w:val="clear" w:color="auto" w:fill="auto"/>
          </w:tcPr>
          <w:p w14:paraId="754D636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 </w:t>
            </w:r>
          </w:p>
          <w:p w14:paraId="34EC2A8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.6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6327E35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2 </w:t>
            </w:r>
          </w:p>
          <w:p w14:paraId="0C497533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9.4)</w:t>
            </w:r>
          </w:p>
        </w:tc>
      </w:tr>
      <w:tr w:rsidR="00CD06C6" w:rsidRPr="002B7661" w14:paraId="1603B5A2" w14:textId="77777777" w:rsidTr="002A10B9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2072655A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FA6E85D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3yrs</w:t>
            </w:r>
          </w:p>
        </w:tc>
        <w:tc>
          <w:tcPr>
            <w:tcW w:w="986" w:type="dxa"/>
            <w:shd w:val="clear" w:color="auto" w:fill="auto"/>
          </w:tcPr>
          <w:p w14:paraId="212D1A3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5 </w:t>
            </w:r>
          </w:p>
          <w:p w14:paraId="5A5489E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8.2)</w:t>
            </w:r>
          </w:p>
        </w:tc>
        <w:tc>
          <w:tcPr>
            <w:tcW w:w="989" w:type="dxa"/>
            <w:shd w:val="clear" w:color="auto" w:fill="auto"/>
          </w:tcPr>
          <w:p w14:paraId="783C14E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7 </w:t>
            </w:r>
          </w:p>
          <w:p w14:paraId="33FB9B0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1.8)</w:t>
            </w:r>
          </w:p>
        </w:tc>
        <w:tc>
          <w:tcPr>
            <w:tcW w:w="756" w:type="dxa"/>
            <w:shd w:val="clear" w:color="auto" w:fill="auto"/>
          </w:tcPr>
          <w:p w14:paraId="5677D1D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2 </w:t>
            </w:r>
          </w:p>
          <w:p w14:paraId="4DB9B43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00" w:type="dxa"/>
            <w:shd w:val="clear" w:color="auto" w:fill="auto"/>
          </w:tcPr>
          <w:p w14:paraId="68447C8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2669FDE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1017" w:type="dxa"/>
            <w:shd w:val="clear" w:color="auto" w:fill="auto"/>
          </w:tcPr>
          <w:p w14:paraId="4B3DEC2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2 </w:t>
            </w:r>
          </w:p>
          <w:p w14:paraId="219A0D6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1043" w:type="dxa"/>
            <w:shd w:val="clear" w:color="auto" w:fill="auto"/>
          </w:tcPr>
          <w:p w14:paraId="2E00215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560B33E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06D250ED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1029" w:type="dxa"/>
            <w:shd w:val="clear" w:color="auto" w:fill="auto"/>
          </w:tcPr>
          <w:p w14:paraId="4D77562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2 </w:t>
            </w:r>
          </w:p>
          <w:p w14:paraId="76322ADA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97" w:type="dxa"/>
            <w:shd w:val="clear" w:color="auto" w:fill="auto"/>
          </w:tcPr>
          <w:p w14:paraId="7DA2EEF8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6EB6910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991" w:type="dxa"/>
            <w:shd w:val="clear" w:color="auto" w:fill="auto"/>
          </w:tcPr>
          <w:p w14:paraId="6CE5EFB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2 </w:t>
            </w:r>
          </w:p>
          <w:p w14:paraId="4C2B02C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53" w:type="dxa"/>
            <w:shd w:val="clear" w:color="auto" w:fill="auto"/>
          </w:tcPr>
          <w:p w14:paraId="29171D8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76D5BB6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00846BE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22 </w:t>
            </w:r>
          </w:p>
          <w:p w14:paraId="732CBAB5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</w:tr>
      <w:tr w:rsidR="00CD06C6" w:rsidRPr="002B7661" w14:paraId="7C66277D" w14:textId="77777777" w:rsidTr="002A1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 w:val="restart"/>
            <w:tcBorders>
              <w:left w:val="nil"/>
            </w:tcBorders>
            <w:shd w:val="clear" w:color="auto" w:fill="auto"/>
          </w:tcPr>
          <w:p w14:paraId="275BBAE1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B7661">
              <w:rPr>
                <w:rFonts w:cstheme="minorHAnsi"/>
                <w:color w:val="000000"/>
                <w:sz w:val="18"/>
                <w:szCs w:val="18"/>
              </w:rPr>
              <w:t>Dabigatran</w:t>
            </w:r>
          </w:p>
        </w:tc>
        <w:tc>
          <w:tcPr>
            <w:tcW w:w="993" w:type="dxa"/>
            <w:shd w:val="clear" w:color="auto" w:fill="auto"/>
          </w:tcPr>
          <w:p w14:paraId="051D17F8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≤1yr</w:t>
            </w:r>
          </w:p>
        </w:tc>
        <w:tc>
          <w:tcPr>
            <w:tcW w:w="986" w:type="dxa"/>
            <w:shd w:val="clear" w:color="auto" w:fill="auto"/>
          </w:tcPr>
          <w:p w14:paraId="482D2A7C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77 (81.3)</w:t>
            </w:r>
          </w:p>
        </w:tc>
        <w:tc>
          <w:tcPr>
            <w:tcW w:w="989" w:type="dxa"/>
            <w:shd w:val="clear" w:color="auto" w:fill="auto"/>
          </w:tcPr>
          <w:p w14:paraId="07C3A307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10 </w:t>
            </w:r>
          </w:p>
          <w:p w14:paraId="7751FE0F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8.7)</w:t>
            </w:r>
          </w:p>
        </w:tc>
        <w:tc>
          <w:tcPr>
            <w:tcW w:w="756" w:type="dxa"/>
            <w:shd w:val="clear" w:color="auto" w:fill="auto"/>
          </w:tcPr>
          <w:p w14:paraId="1F8C805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486 (82.8)</w:t>
            </w:r>
          </w:p>
        </w:tc>
        <w:tc>
          <w:tcPr>
            <w:tcW w:w="900" w:type="dxa"/>
            <w:shd w:val="clear" w:color="auto" w:fill="auto"/>
          </w:tcPr>
          <w:p w14:paraId="6C24128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01 (17.2)</w:t>
            </w:r>
          </w:p>
        </w:tc>
        <w:tc>
          <w:tcPr>
            <w:tcW w:w="1017" w:type="dxa"/>
            <w:shd w:val="clear" w:color="auto" w:fill="auto"/>
          </w:tcPr>
          <w:p w14:paraId="3EE769C2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87 </w:t>
            </w:r>
          </w:p>
          <w:p w14:paraId="4ED1119D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1043" w:type="dxa"/>
            <w:shd w:val="clear" w:color="auto" w:fill="auto"/>
          </w:tcPr>
          <w:p w14:paraId="459DA19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4B4C9A09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36 </w:t>
            </w:r>
          </w:p>
          <w:p w14:paraId="54BE1AF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.1)</w:t>
            </w:r>
          </w:p>
        </w:tc>
        <w:tc>
          <w:tcPr>
            <w:tcW w:w="1029" w:type="dxa"/>
            <w:shd w:val="clear" w:color="auto" w:fill="auto"/>
          </w:tcPr>
          <w:p w14:paraId="1C1E664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51 </w:t>
            </w:r>
          </w:p>
          <w:p w14:paraId="5547849E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3.9)</w:t>
            </w:r>
          </w:p>
        </w:tc>
        <w:tc>
          <w:tcPr>
            <w:tcW w:w="997" w:type="dxa"/>
            <w:shd w:val="clear" w:color="auto" w:fill="auto"/>
          </w:tcPr>
          <w:p w14:paraId="33B789C6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1" w:type="dxa"/>
            <w:shd w:val="clear" w:color="auto" w:fill="auto"/>
          </w:tcPr>
          <w:p w14:paraId="232D4BBF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587 </w:t>
            </w:r>
          </w:p>
          <w:p w14:paraId="1BBF978F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53" w:type="dxa"/>
            <w:shd w:val="clear" w:color="auto" w:fill="auto"/>
          </w:tcPr>
          <w:p w14:paraId="20261321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86 </w:t>
            </w:r>
          </w:p>
          <w:p w14:paraId="6FB8AC15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82.8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1AAE8C54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01 </w:t>
            </w:r>
          </w:p>
          <w:p w14:paraId="354A3F2B" w14:textId="77777777" w:rsidR="00CD06C6" w:rsidRPr="002B7661" w:rsidRDefault="00CD06C6" w:rsidP="002A1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7.2)</w:t>
            </w:r>
          </w:p>
        </w:tc>
      </w:tr>
      <w:tr w:rsidR="00CD06C6" w:rsidRPr="002B7661" w14:paraId="3E082EE5" w14:textId="77777777" w:rsidTr="002A10B9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left w:val="nil"/>
            </w:tcBorders>
            <w:shd w:val="clear" w:color="auto" w:fill="auto"/>
          </w:tcPr>
          <w:p w14:paraId="7605E290" w14:textId="77777777" w:rsidR="00CD06C6" w:rsidRPr="002B7661" w:rsidRDefault="00CD06C6" w:rsidP="002A10B9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AD1ADC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2yrs</w:t>
            </w:r>
          </w:p>
        </w:tc>
        <w:tc>
          <w:tcPr>
            <w:tcW w:w="986" w:type="dxa"/>
            <w:shd w:val="clear" w:color="auto" w:fill="auto"/>
          </w:tcPr>
          <w:p w14:paraId="390410F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89 </w:t>
            </w:r>
          </w:p>
          <w:p w14:paraId="6C0CC37A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67.9)</w:t>
            </w:r>
          </w:p>
        </w:tc>
        <w:tc>
          <w:tcPr>
            <w:tcW w:w="989" w:type="dxa"/>
            <w:shd w:val="clear" w:color="auto" w:fill="auto"/>
          </w:tcPr>
          <w:p w14:paraId="40B40C0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42 </w:t>
            </w:r>
          </w:p>
          <w:p w14:paraId="563ECB0D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32.1)</w:t>
            </w:r>
          </w:p>
        </w:tc>
        <w:tc>
          <w:tcPr>
            <w:tcW w:w="756" w:type="dxa"/>
            <w:shd w:val="clear" w:color="auto" w:fill="auto"/>
          </w:tcPr>
          <w:p w14:paraId="42008F6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31 (100)</w:t>
            </w:r>
          </w:p>
        </w:tc>
        <w:tc>
          <w:tcPr>
            <w:tcW w:w="900" w:type="dxa"/>
            <w:shd w:val="clear" w:color="auto" w:fill="auto"/>
          </w:tcPr>
          <w:p w14:paraId="2A897E6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0 </w:t>
            </w:r>
          </w:p>
          <w:p w14:paraId="77C2895B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0.0)</w:t>
            </w:r>
          </w:p>
        </w:tc>
        <w:tc>
          <w:tcPr>
            <w:tcW w:w="1017" w:type="dxa"/>
            <w:shd w:val="clear" w:color="auto" w:fill="auto"/>
          </w:tcPr>
          <w:p w14:paraId="7D1C6FC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31 </w:t>
            </w:r>
          </w:p>
          <w:p w14:paraId="46F81727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1043" w:type="dxa"/>
            <w:shd w:val="clear" w:color="auto" w:fill="auto"/>
          </w:tcPr>
          <w:p w14:paraId="369D1D7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65" w:type="dxa"/>
            <w:shd w:val="clear" w:color="auto" w:fill="auto"/>
          </w:tcPr>
          <w:p w14:paraId="44813AF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7 </w:t>
            </w:r>
          </w:p>
          <w:p w14:paraId="2CBF3D64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.3)</w:t>
            </w:r>
          </w:p>
        </w:tc>
        <w:tc>
          <w:tcPr>
            <w:tcW w:w="1029" w:type="dxa"/>
            <w:shd w:val="clear" w:color="auto" w:fill="auto"/>
          </w:tcPr>
          <w:p w14:paraId="3FA2F940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124</w:t>
            </w:r>
          </w:p>
          <w:p w14:paraId="6A40D082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94.7)</w:t>
            </w:r>
          </w:p>
        </w:tc>
        <w:tc>
          <w:tcPr>
            <w:tcW w:w="997" w:type="dxa"/>
            <w:shd w:val="clear" w:color="auto" w:fill="auto"/>
          </w:tcPr>
          <w:p w14:paraId="538BF746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1" w:type="dxa"/>
            <w:shd w:val="clear" w:color="auto" w:fill="auto"/>
          </w:tcPr>
          <w:p w14:paraId="3B9A0F6C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131 </w:t>
            </w:r>
          </w:p>
          <w:p w14:paraId="204E77A8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100)</w:t>
            </w:r>
          </w:p>
        </w:tc>
        <w:tc>
          <w:tcPr>
            <w:tcW w:w="953" w:type="dxa"/>
            <w:shd w:val="clear" w:color="auto" w:fill="auto"/>
          </w:tcPr>
          <w:p w14:paraId="7D511E33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60 </w:t>
            </w:r>
          </w:p>
          <w:p w14:paraId="2C00973F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45.8)</w:t>
            </w:r>
          </w:p>
        </w:tc>
        <w:tc>
          <w:tcPr>
            <w:tcW w:w="1034" w:type="dxa"/>
            <w:tcBorders>
              <w:right w:val="nil"/>
            </w:tcBorders>
            <w:shd w:val="clear" w:color="auto" w:fill="auto"/>
          </w:tcPr>
          <w:p w14:paraId="2DB70429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 xml:space="preserve">71 </w:t>
            </w:r>
          </w:p>
          <w:p w14:paraId="61275C2E" w14:textId="77777777" w:rsidR="00CD06C6" w:rsidRPr="002B7661" w:rsidRDefault="00CD06C6" w:rsidP="002A1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B7661">
              <w:rPr>
                <w:rFonts w:cstheme="minorHAnsi"/>
                <w:sz w:val="18"/>
                <w:szCs w:val="18"/>
              </w:rPr>
              <w:t>(54.2)</w:t>
            </w:r>
          </w:p>
        </w:tc>
      </w:tr>
    </w:tbl>
    <w:p w14:paraId="5AFBED64" w14:textId="77777777" w:rsidR="00CD06C6" w:rsidRPr="002B7661" w:rsidRDefault="00CD06C6" w:rsidP="007071A2">
      <w:pPr>
        <w:pStyle w:val="NoSpacing"/>
        <w:jc w:val="both"/>
        <w:rPr>
          <w:rFonts w:cstheme="minorHAnsi"/>
          <w:b/>
          <w:bCs/>
        </w:rPr>
      </w:pPr>
    </w:p>
    <w:sectPr w:rsidR="00CD06C6" w:rsidRPr="002B7661" w:rsidSect="00CF27A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wMbGwMLc0NzS3NDRV0lEKTi0uzszPAykwrwUACN38QiwAAAA="/>
  </w:docVars>
  <w:rsids>
    <w:rsidRoot w:val="004B2207"/>
    <w:rsid w:val="00040769"/>
    <w:rsid w:val="00041AFA"/>
    <w:rsid w:val="00096CEF"/>
    <w:rsid w:val="00154B17"/>
    <w:rsid w:val="002513F9"/>
    <w:rsid w:val="00351C71"/>
    <w:rsid w:val="003D7931"/>
    <w:rsid w:val="004B2207"/>
    <w:rsid w:val="004E18B0"/>
    <w:rsid w:val="004F180E"/>
    <w:rsid w:val="005A41A0"/>
    <w:rsid w:val="005B1778"/>
    <w:rsid w:val="005B2C93"/>
    <w:rsid w:val="005F2AFC"/>
    <w:rsid w:val="00630786"/>
    <w:rsid w:val="00640C20"/>
    <w:rsid w:val="006666D3"/>
    <w:rsid w:val="00697FA6"/>
    <w:rsid w:val="006B0B3A"/>
    <w:rsid w:val="007071A2"/>
    <w:rsid w:val="007778C2"/>
    <w:rsid w:val="00782851"/>
    <w:rsid w:val="00792646"/>
    <w:rsid w:val="00795986"/>
    <w:rsid w:val="007A302D"/>
    <w:rsid w:val="007E5A94"/>
    <w:rsid w:val="00843F0B"/>
    <w:rsid w:val="00964231"/>
    <w:rsid w:val="009C1FB5"/>
    <w:rsid w:val="00B01F1E"/>
    <w:rsid w:val="00B50D8E"/>
    <w:rsid w:val="00B517BB"/>
    <w:rsid w:val="00C20366"/>
    <w:rsid w:val="00C454D1"/>
    <w:rsid w:val="00CD06C6"/>
    <w:rsid w:val="00CF27A4"/>
    <w:rsid w:val="00D158BC"/>
    <w:rsid w:val="00D4252C"/>
    <w:rsid w:val="00D44BE3"/>
    <w:rsid w:val="00D97803"/>
    <w:rsid w:val="00E5084C"/>
    <w:rsid w:val="00EF25C5"/>
    <w:rsid w:val="00F00A0B"/>
    <w:rsid w:val="00F57016"/>
    <w:rsid w:val="00F60A9D"/>
    <w:rsid w:val="00F629DB"/>
    <w:rsid w:val="00FF0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C9254"/>
  <w15:chartTrackingRefBased/>
  <w15:docId w15:val="{9E499F5D-4DE6-4CA2-B763-4C56E7F4E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A0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2207"/>
    <w:pPr>
      <w:spacing w:after="0" w:line="240" w:lineRule="auto"/>
    </w:pPr>
    <w:rPr>
      <w:kern w:val="2"/>
      <w14:ligatures w14:val="standardContextual"/>
    </w:rPr>
  </w:style>
  <w:style w:type="table" w:styleId="PlainTable4">
    <w:name w:val="Plain Table 4"/>
    <w:basedOn w:val="TableNormal"/>
    <w:uiPriority w:val="44"/>
    <w:rsid w:val="00F00A0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E5A9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B2C9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F2A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2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an</dc:creator>
  <cp:keywords/>
  <dc:description/>
  <cp:lastModifiedBy>Syed Hasan</cp:lastModifiedBy>
  <cp:revision>12</cp:revision>
  <dcterms:created xsi:type="dcterms:W3CDTF">2022-10-01T11:43:00Z</dcterms:created>
  <dcterms:modified xsi:type="dcterms:W3CDTF">2023-06-07T12:50:00Z</dcterms:modified>
</cp:coreProperties>
</file>